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BF8" w:rsidRPr="00EC6829" w:rsidRDefault="00104BF8" w:rsidP="00104BF8">
      <w:pPr>
        <w:keepNext/>
        <w:spacing w:line="360" w:lineRule="auto"/>
        <w:jc w:val="both"/>
        <w:rPr>
          <w:sz w:val="24"/>
          <w:szCs w:val="24"/>
        </w:rPr>
      </w:pPr>
    </w:p>
    <w:p w:rsidR="00104BF8" w:rsidRPr="00EC6829" w:rsidRDefault="00CC5210" w:rsidP="00104BF8">
      <w:pPr>
        <w:keepNext/>
        <w:spacing w:line="360" w:lineRule="auto"/>
        <w:jc w:val="both"/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0A116C88" wp14:editId="597D43EB">
            <wp:extent cx="7623544" cy="4922875"/>
            <wp:effectExtent l="0" t="0" r="0" b="0"/>
            <wp:docPr id="9" name="Picture 4" descr="temp.bmp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emp.bmp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0" t="8365" r="5057" b="119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3544" cy="492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BF8" w:rsidRPr="00EC6829" w:rsidRDefault="005A5F73" w:rsidP="00104BF8">
      <w:pPr>
        <w:pStyle w:val="Caption"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F</w:t>
      </w:r>
      <w:r w:rsidR="00104BF8" w:rsidRPr="00EC6829">
        <w:rPr>
          <w:sz w:val="24"/>
          <w:szCs w:val="24"/>
        </w:rPr>
        <w:t xml:space="preserve">igure </w:t>
      </w:r>
      <w:r>
        <w:rPr>
          <w:sz w:val="24"/>
          <w:szCs w:val="24"/>
        </w:rPr>
        <w:t>S</w:t>
      </w:r>
      <w:bookmarkStart w:id="0" w:name="_GoBack"/>
      <w:bookmarkEnd w:id="0"/>
      <w:r w:rsidR="007524F4">
        <w:rPr>
          <w:sz w:val="24"/>
          <w:szCs w:val="24"/>
        </w:rPr>
        <w:t>1</w:t>
      </w:r>
      <w:r w:rsidR="00104BF8" w:rsidRPr="00EC6829">
        <w:rPr>
          <w:sz w:val="24"/>
          <w:szCs w:val="24"/>
        </w:rPr>
        <w:t>: Standard curve for BALF5 qPCR</w:t>
      </w:r>
    </w:p>
    <w:p w:rsidR="00104BF8" w:rsidRPr="00EC6829" w:rsidRDefault="00104BF8" w:rsidP="00104BF8">
      <w:pPr>
        <w:spacing w:line="360" w:lineRule="auto"/>
        <w:jc w:val="both"/>
        <w:rPr>
          <w:sz w:val="24"/>
          <w:szCs w:val="24"/>
        </w:rPr>
      </w:pPr>
      <w:r w:rsidRPr="00EC6829">
        <w:rPr>
          <w:sz w:val="24"/>
          <w:szCs w:val="24"/>
        </w:rPr>
        <w:t xml:space="preserve">Standard curve of </w:t>
      </w:r>
      <w:r w:rsidR="007524F4">
        <w:rPr>
          <w:sz w:val="24"/>
          <w:szCs w:val="24"/>
        </w:rPr>
        <w:t>BALF5</w:t>
      </w:r>
      <w:r w:rsidRPr="00EC6829">
        <w:rPr>
          <w:sz w:val="24"/>
          <w:szCs w:val="24"/>
        </w:rPr>
        <w:t xml:space="preserve"> </w:t>
      </w:r>
      <w:r w:rsidR="004C6D2F">
        <w:rPr>
          <w:sz w:val="24"/>
          <w:szCs w:val="24"/>
        </w:rPr>
        <w:t xml:space="preserve">primer set </w:t>
      </w:r>
      <w:r w:rsidRPr="00EC6829">
        <w:rPr>
          <w:sz w:val="24"/>
          <w:szCs w:val="24"/>
        </w:rPr>
        <w:t>dilution series</w:t>
      </w:r>
      <w:r w:rsidR="00701369">
        <w:rPr>
          <w:sz w:val="24"/>
          <w:szCs w:val="24"/>
        </w:rPr>
        <w:t xml:space="preserve">, which amplifies </w:t>
      </w:r>
      <w:r w:rsidR="007524F4">
        <w:rPr>
          <w:sz w:val="24"/>
          <w:szCs w:val="24"/>
        </w:rPr>
        <w:t xml:space="preserve">the </w:t>
      </w:r>
      <w:r w:rsidR="00701369">
        <w:rPr>
          <w:sz w:val="24"/>
          <w:szCs w:val="24"/>
        </w:rPr>
        <w:t>EBV polymerase gene BALF5</w:t>
      </w:r>
      <w:r w:rsidRPr="00EC6829">
        <w:rPr>
          <w:sz w:val="24"/>
          <w:szCs w:val="24"/>
        </w:rPr>
        <w:t xml:space="preserve">. The efficiency of the </w:t>
      </w:r>
      <w:r w:rsidR="007524F4">
        <w:rPr>
          <w:sz w:val="24"/>
          <w:szCs w:val="24"/>
        </w:rPr>
        <w:t>BALF5</w:t>
      </w:r>
      <w:r w:rsidRPr="00EC6829">
        <w:rPr>
          <w:sz w:val="24"/>
          <w:szCs w:val="24"/>
        </w:rPr>
        <w:t xml:space="preserve"> qPCR assay was 99.4% (compared to </w:t>
      </w:r>
      <w:r w:rsidRPr="00EC6829">
        <w:rPr>
          <w:i/>
          <w:sz w:val="24"/>
          <w:szCs w:val="24"/>
        </w:rPr>
        <w:t>GAPDH</w:t>
      </w:r>
      <w:r w:rsidRPr="00EC6829">
        <w:rPr>
          <w:sz w:val="24"/>
          <w:szCs w:val="24"/>
        </w:rPr>
        <w:t>), with an EBV BALF5 standard series. r</w:t>
      </w:r>
      <w:r w:rsidRPr="00EC6829">
        <w:rPr>
          <w:sz w:val="24"/>
          <w:szCs w:val="24"/>
          <w:vertAlign w:val="superscript"/>
        </w:rPr>
        <w:t>2</w:t>
      </w:r>
      <w:r w:rsidRPr="00EC6829">
        <w:rPr>
          <w:sz w:val="24"/>
          <w:szCs w:val="24"/>
        </w:rPr>
        <w:t xml:space="preserve"> = 0.998</w:t>
      </w:r>
    </w:p>
    <w:p w:rsidR="00A34C71" w:rsidRPr="008F098D" w:rsidRDefault="00A34C71" w:rsidP="00A34C71">
      <w:pPr>
        <w:rPr>
          <w:sz w:val="24"/>
          <w:szCs w:val="24"/>
        </w:rPr>
      </w:pPr>
    </w:p>
    <w:p w:rsidR="00332861" w:rsidRPr="008F098D" w:rsidRDefault="00332861" w:rsidP="008F0505">
      <w:pPr>
        <w:spacing w:after="0" w:line="240" w:lineRule="auto"/>
        <w:ind w:left="720" w:hanging="720"/>
        <w:jc w:val="both"/>
        <w:rPr>
          <w:sz w:val="24"/>
          <w:szCs w:val="24"/>
        </w:rPr>
      </w:pPr>
    </w:p>
    <w:sectPr w:rsidR="00332861" w:rsidRPr="008F098D" w:rsidSect="00730473">
      <w:footerReference w:type="default" r:id="rId10"/>
      <w:pgSz w:w="15840" w:h="12240" w:orient="landscape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C50" w:rsidRDefault="002B1C50" w:rsidP="00C94387">
      <w:pPr>
        <w:spacing w:after="0" w:line="240" w:lineRule="auto"/>
      </w:pPr>
      <w:r>
        <w:separator/>
      </w:r>
    </w:p>
  </w:endnote>
  <w:endnote w:type="continuationSeparator" w:id="0">
    <w:p w:rsidR="002B1C50" w:rsidRDefault="002B1C50" w:rsidP="00C94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E06" w:rsidRDefault="00A85E0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A5F73">
      <w:rPr>
        <w:noProof/>
      </w:rPr>
      <w:t>2</w:t>
    </w:r>
    <w:r>
      <w:rPr>
        <w:noProof/>
      </w:rPr>
      <w:fldChar w:fldCharType="end"/>
    </w:r>
  </w:p>
  <w:p w:rsidR="00A85E06" w:rsidRDefault="00A85E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C50" w:rsidRDefault="002B1C50" w:rsidP="00C94387">
      <w:pPr>
        <w:spacing w:after="0" w:line="240" w:lineRule="auto"/>
      </w:pPr>
      <w:r>
        <w:separator/>
      </w:r>
    </w:p>
  </w:footnote>
  <w:footnote w:type="continuationSeparator" w:id="0">
    <w:p w:rsidR="002B1C50" w:rsidRDefault="002B1C50" w:rsidP="00C943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B7780"/>
    <w:multiLevelType w:val="hybridMultilevel"/>
    <w:tmpl w:val="F0B4D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945D91"/>
    <w:multiLevelType w:val="hybridMultilevel"/>
    <w:tmpl w:val="963C0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C21E8C"/>
    <w:multiLevelType w:val="hybridMultilevel"/>
    <w:tmpl w:val="1A50D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5D3D57"/>
    <w:multiLevelType w:val="hybridMultilevel"/>
    <w:tmpl w:val="CB1A57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F13A8"/>
    <w:multiLevelType w:val="hybridMultilevel"/>
    <w:tmpl w:val="7A741606"/>
    <w:lvl w:ilvl="0" w:tplc="6622A3C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9355AC"/>
    <w:multiLevelType w:val="hybridMultilevel"/>
    <w:tmpl w:val="F68AC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23191A"/>
    <w:multiLevelType w:val="multilevel"/>
    <w:tmpl w:val="1652CC1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47972E63"/>
    <w:multiLevelType w:val="multilevel"/>
    <w:tmpl w:val="9E4EA6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8D43669"/>
    <w:multiLevelType w:val="hybridMultilevel"/>
    <w:tmpl w:val="D1C623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1696BE20">
      <w:start w:val="18"/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4402E7"/>
    <w:multiLevelType w:val="hybridMultilevel"/>
    <w:tmpl w:val="E82EBA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2562AD"/>
    <w:multiLevelType w:val="multilevel"/>
    <w:tmpl w:val="A3F447E6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0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0481BB9"/>
    <w:multiLevelType w:val="multilevel"/>
    <w:tmpl w:val="9A9E07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EBC0B6E"/>
    <w:multiLevelType w:val="hybridMultilevel"/>
    <w:tmpl w:val="3EAE1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C20AEC"/>
    <w:multiLevelType w:val="hybridMultilevel"/>
    <w:tmpl w:val="6100A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47740F"/>
    <w:multiLevelType w:val="multilevel"/>
    <w:tmpl w:val="89FAB62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647702C4"/>
    <w:multiLevelType w:val="multilevel"/>
    <w:tmpl w:val="9A6E14B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65EC6856"/>
    <w:multiLevelType w:val="hybridMultilevel"/>
    <w:tmpl w:val="DA662928"/>
    <w:lvl w:ilvl="0" w:tplc="81EA59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5750A6"/>
    <w:multiLevelType w:val="hybridMultilevel"/>
    <w:tmpl w:val="5D087A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2F1DC2"/>
    <w:multiLevelType w:val="hybridMultilevel"/>
    <w:tmpl w:val="A036B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E76543"/>
    <w:multiLevelType w:val="multilevel"/>
    <w:tmpl w:val="08F63B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764D3186"/>
    <w:multiLevelType w:val="hybridMultilevel"/>
    <w:tmpl w:val="F3046756"/>
    <w:lvl w:ilvl="0" w:tplc="0A74701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17198E"/>
    <w:multiLevelType w:val="multilevel"/>
    <w:tmpl w:val="3D88D85E"/>
    <w:lvl w:ilvl="0">
      <w:start w:val="1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0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7AA864AD"/>
    <w:multiLevelType w:val="hybridMultilevel"/>
    <w:tmpl w:val="2EC221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9"/>
  </w:num>
  <w:num w:numId="3">
    <w:abstractNumId w:val="6"/>
  </w:num>
  <w:num w:numId="4">
    <w:abstractNumId w:val="15"/>
  </w:num>
  <w:num w:numId="5">
    <w:abstractNumId w:val="10"/>
  </w:num>
  <w:num w:numId="6">
    <w:abstractNumId w:val="21"/>
  </w:num>
  <w:num w:numId="7">
    <w:abstractNumId w:val="14"/>
  </w:num>
  <w:num w:numId="8">
    <w:abstractNumId w:val="0"/>
  </w:num>
  <w:num w:numId="9">
    <w:abstractNumId w:val="5"/>
  </w:num>
  <w:num w:numId="10">
    <w:abstractNumId w:val="18"/>
  </w:num>
  <w:num w:numId="11">
    <w:abstractNumId w:val="12"/>
  </w:num>
  <w:num w:numId="12">
    <w:abstractNumId w:val="2"/>
  </w:num>
  <w:num w:numId="13">
    <w:abstractNumId w:val="4"/>
  </w:num>
  <w:num w:numId="14">
    <w:abstractNumId w:val="8"/>
  </w:num>
  <w:num w:numId="15">
    <w:abstractNumId w:val="13"/>
  </w:num>
  <w:num w:numId="16">
    <w:abstractNumId w:val="9"/>
  </w:num>
  <w:num w:numId="17">
    <w:abstractNumId w:val="1"/>
  </w:num>
  <w:num w:numId="18">
    <w:abstractNumId w:val="16"/>
  </w:num>
  <w:num w:numId="19">
    <w:abstractNumId w:val="17"/>
  </w:num>
  <w:num w:numId="20">
    <w:abstractNumId w:val="20"/>
  </w:num>
  <w:num w:numId="21">
    <w:abstractNumId w:val="7"/>
  </w:num>
  <w:num w:numId="22">
    <w:abstractNumId w:val="3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Dlibrary.enl&lt;/item&gt;&lt;/Libraries&gt;&lt;/ENLibraries&gt;"/>
  </w:docVars>
  <w:rsids>
    <w:rsidRoot w:val="00332861"/>
    <w:rsid w:val="000001B7"/>
    <w:rsid w:val="000026C9"/>
    <w:rsid w:val="00002777"/>
    <w:rsid w:val="0000295F"/>
    <w:rsid w:val="0000365A"/>
    <w:rsid w:val="00003875"/>
    <w:rsid w:val="00003BE8"/>
    <w:rsid w:val="00003F9F"/>
    <w:rsid w:val="000045B0"/>
    <w:rsid w:val="00005265"/>
    <w:rsid w:val="00005427"/>
    <w:rsid w:val="00005B28"/>
    <w:rsid w:val="00005E45"/>
    <w:rsid w:val="00006D9B"/>
    <w:rsid w:val="0000747D"/>
    <w:rsid w:val="00010574"/>
    <w:rsid w:val="000124CE"/>
    <w:rsid w:val="00015606"/>
    <w:rsid w:val="00016ED3"/>
    <w:rsid w:val="00020936"/>
    <w:rsid w:val="00021222"/>
    <w:rsid w:val="00024853"/>
    <w:rsid w:val="000268E0"/>
    <w:rsid w:val="00027F3E"/>
    <w:rsid w:val="0003067D"/>
    <w:rsid w:val="00031741"/>
    <w:rsid w:val="000317C9"/>
    <w:rsid w:val="00033D4C"/>
    <w:rsid w:val="000360E3"/>
    <w:rsid w:val="0003660C"/>
    <w:rsid w:val="00036B9C"/>
    <w:rsid w:val="00036F65"/>
    <w:rsid w:val="0004009C"/>
    <w:rsid w:val="00041464"/>
    <w:rsid w:val="0004453C"/>
    <w:rsid w:val="00045077"/>
    <w:rsid w:val="00046B20"/>
    <w:rsid w:val="0004739C"/>
    <w:rsid w:val="0004787B"/>
    <w:rsid w:val="000519E9"/>
    <w:rsid w:val="00052A0F"/>
    <w:rsid w:val="000542BD"/>
    <w:rsid w:val="00054B81"/>
    <w:rsid w:val="00054FCF"/>
    <w:rsid w:val="00055A00"/>
    <w:rsid w:val="00056D80"/>
    <w:rsid w:val="0005799A"/>
    <w:rsid w:val="00060CA9"/>
    <w:rsid w:val="0006227F"/>
    <w:rsid w:val="00065988"/>
    <w:rsid w:val="00065C52"/>
    <w:rsid w:val="0007134F"/>
    <w:rsid w:val="000716A2"/>
    <w:rsid w:val="000754E3"/>
    <w:rsid w:val="00077C61"/>
    <w:rsid w:val="00077E43"/>
    <w:rsid w:val="00081771"/>
    <w:rsid w:val="00081EC7"/>
    <w:rsid w:val="0009011E"/>
    <w:rsid w:val="0009022C"/>
    <w:rsid w:val="0009054F"/>
    <w:rsid w:val="00090EFA"/>
    <w:rsid w:val="000956EA"/>
    <w:rsid w:val="00095A27"/>
    <w:rsid w:val="00097724"/>
    <w:rsid w:val="000A0C1D"/>
    <w:rsid w:val="000A401D"/>
    <w:rsid w:val="000A4835"/>
    <w:rsid w:val="000A74D0"/>
    <w:rsid w:val="000B072B"/>
    <w:rsid w:val="000B2C5A"/>
    <w:rsid w:val="000B4ABF"/>
    <w:rsid w:val="000B5564"/>
    <w:rsid w:val="000B7AD4"/>
    <w:rsid w:val="000C2333"/>
    <w:rsid w:val="000C3996"/>
    <w:rsid w:val="000C5411"/>
    <w:rsid w:val="000C7C5B"/>
    <w:rsid w:val="000C7FB3"/>
    <w:rsid w:val="000D1F65"/>
    <w:rsid w:val="000D27F6"/>
    <w:rsid w:val="000D2B79"/>
    <w:rsid w:val="000D3F47"/>
    <w:rsid w:val="000D46B1"/>
    <w:rsid w:val="000D4BAD"/>
    <w:rsid w:val="000D6EBB"/>
    <w:rsid w:val="000D70DA"/>
    <w:rsid w:val="000D7720"/>
    <w:rsid w:val="000D7B8C"/>
    <w:rsid w:val="000E0EA1"/>
    <w:rsid w:val="000E2287"/>
    <w:rsid w:val="000E2807"/>
    <w:rsid w:val="000E34CD"/>
    <w:rsid w:val="000E4EC1"/>
    <w:rsid w:val="000E5ADD"/>
    <w:rsid w:val="000F1967"/>
    <w:rsid w:val="000F1E16"/>
    <w:rsid w:val="000F1F34"/>
    <w:rsid w:val="000F4C74"/>
    <w:rsid w:val="000F5B6B"/>
    <w:rsid w:val="001017ED"/>
    <w:rsid w:val="0010212D"/>
    <w:rsid w:val="001027D0"/>
    <w:rsid w:val="00103ABB"/>
    <w:rsid w:val="00103DE8"/>
    <w:rsid w:val="00104BF8"/>
    <w:rsid w:val="00105261"/>
    <w:rsid w:val="00106FE3"/>
    <w:rsid w:val="001077C9"/>
    <w:rsid w:val="00111255"/>
    <w:rsid w:val="0011273E"/>
    <w:rsid w:val="001137C4"/>
    <w:rsid w:val="00113EB6"/>
    <w:rsid w:val="00115E17"/>
    <w:rsid w:val="0012065C"/>
    <w:rsid w:val="00121D2E"/>
    <w:rsid w:val="001235B2"/>
    <w:rsid w:val="00123617"/>
    <w:rsid w:val="001253DA"/>
    <w:rsid w:val="00125848"/>
    <w:rsid w:val="00126599"/>
    <w:rsid w:val="00133912"/>
    <w:rsid w:val="00135250"/>
    <w:rsid w:val="00135F41"/>
    <w:rsid w:val="00136531"/>
    <w:rsid w:val="00137174"/>
    <w:rsid w:val="001378F0"/>
    <w:rsid w:val="00141970"/>
    <w:rsid w:val="00142655"/>
    <w:rsid w:val="001434CC"/>
    <w:rsid w:val="0014394C"/>
    <w:rsid w:val="001447E8"/>
    <w:rsid w:val="0014698F"/>
    <w:rsid w:val="001470FE"/>
    <w:rsid w:val="001475CF"/>
    <w:rsid w:val="00150FC2"/>
    <w:rsid w:val="00152DF5"/>
    <w:rsid w:val="00154370"/>
    <w:rsid w:val="00155FF4"/>
    <w:rsid w:val="001568D3"/>
    <w:rsid w:val="00161CFF"/>
    <w:rsid w:val="00163B0C"/>
    <w:rsid w:val="0016447B"/>
    <w:rsid w:val="00167E12"/>
    <w:rsid w:val="0017188B"/>
    <w:rsid w:val="00172B9D"/>
    <w:rsid w:val="0017637D"/>
    <w:rsid w:val="00180F85"/>
    <w:rsid w:val="0018142F"/>
    <w:rsid w:val="00182850"/>
    <w:rsid w:val="001850ED"/>
    <w:rsid w:val="00186470"/>
    <w:rsid w:val="001919FB"/>
    <w:rsid w:val="00192945"/>
    <w:rsid w:val="00193020"/>
    <w:rsid w:val="0019316E"/>
    <w:rsid w:val="001935B2"/>
    <w:rsid w:val="00193622"/>
    <w:rsid w:val="00194025"/>
    <w:rsid w:val="0019756B"/>
    <w:rsid w:val="001A5B78"/>
    <w:rsid w:val="001A6A99"/>
    <w:rsid w:val="001B10D0"/>
    <w:rsid w:val="001B1F04"/>
    <w:rsid w:val="001B353C"/>
    <w:rsid w:val="001B4E3D"/>
    <w:rsid w:val="001B5007"/>
    <w:rsid w:val="001B66E0"/>
    <w:rsid w:val="001B6C3E"/>
    <w:rsid w:val="001B6C40"/>
    <w:rsid w:val="001B7326"/>
    <w:rsid w:val="001C0366"/>
    <w:rsid w:val="001C21BF"/>
    <w:rsid w:val="001C476C"/>
    <w:rsid w:val="001C641C"/>
    <w:rsid w:val="001C736B"/>
    <w:rsid w:val="001D0CF1"/>
    <w:rsid w:val="001D11EA"/>
    <w:rsid w:val="001D17F3"/>
    <w:rsid w:val="001D1DA9"/>
    <w:rsid w:val="001D4CF6"/>
    <w:rsid w:val="001D64C9"/>
    <w:rsid w:val="001D7438"/>
    <w:rsid w:val="001D766D"/>
    <w:rsid w:val="001D767D"/>
    <w:rsid w:val="001E0B53"/>
    <w:rsid w:val="001E0E89"/>
    <w:rsid w:val="001E2976"/>
    <w:rsid w:val="001E46D7"/>
    <w:rsid w:val="001E482F"/>
    <w:rsid w:val="001E5AC9"/>
    <w:rsid w:val="001E6442"/>
    <w:rsid w:val="001E6A56"/>
    <w:rsid w:val="001F3690"/>
    <w:rsid w:val="001F4B04"/>
    <w:rsid w:val="001F4E13"/>
    <w:rsid w:val="001F51FE"/>
    <w:rsid w:val="001F6036"/>
    <w:rsid w:val="001F6B15"/>
    <w:rsid w:val="001F7D7D"/>
    <w:rsid w:val="00200B97"/>
    <w:rsid w:val="00202DE7"/>
    <w:rsid w:val="00206008"/>
    <w:rsid w:val="002063D0"/>
    <w:rsid w:val="002066F8"/>
    <w:rsid w:val="00210078"/>
    <w:rsid w:val="002108FD"/>
    <w:rsid w:val="002115D9"/>
    <w:rsid w:val="002121A0"/>
    <w:rsid w:val="002150C4"/>
    <w:rsid w:val="00215D60"/>
    <w:rsid w:val="00216E96"/>
    <w:rsid w:val="00220B3A"/>
    <w:rsid w:val="0022341E"/>
    <w:rsid w:val="00230321"/>
    <w:rsid w:val="00232346"/>
    <w:rsid w:val="00232A75"/>
    <w:rsid w:val="00235C75"/>
    <w:rsid w:val="0023605F"/>
    <w:rsid w:val="00240D28"/>
    <w:rsid w:val="00240E92"/>
    <w:rsid w:val="00242B00"/>
    <w:rsid w:val="0024481A"/>
    <w:rsid w:val="00244859"/>
    <w:rsid w:val="0024489E"/>
    <w:rsid w:val="00247142"/>
    <w:rsid w:val="002471C9"/>
    <w:rsid w:val="00247893"/>
    <w:rsid w:val="00247F2C"/>
    <w:rsid w:val="00250063"/>
    <w:rsid w:val="00253851"/>
    <w:rsid w:val="00254C4E"/>
    <w:rsid w:val="00256FD6"/>
    <w:rsid w:val="00260118"/>
    <w:rsid w:val="00260E7F"/>
    <w:rsid w:val="002639B1"/>
    <w:rsid w:val="00267C34"/>
    <w:rsid w:val="0027124A"/>
    <w:rsid w:val="002717DA"/>
    <w:rsid w:val="0027227C"/>
    <w:rsid w:val="00272300"/>
    <w:rsid w:val="00272722"/>
    <w:rsid w:val="00273F0A"/>
    <w:rsid w:val="002769E4"/>
    <w:rsid w:val="00280CC0"/>
    <w:rsid w:val="00291185"/>
    <w:rsid w:val="00292A60"/>
    <w:rsid w:val="002952F4"/>
    <w:rsid w:val="0029629D"/>
    <w:rsid w:val="002975F6"/>
    <w:rsid w:val="00297F02"/>
    <w:rsid w:val="002A2A52"/>
    <w:rsid w:val="002A3352"/>
    <w:rsid w:val="002A4697"/>
    <w:rsid w:val="002A603D"/>
    <w:rsid w:val="002A7962"/>
    <w:rsid w:val="002B00BD"/>
    <w:rsid w:val="002B1A8C"/>
    <w:rsid w:val="002B1C50"/>
    <w:rsid w:val="002B1DD7"/>
    <w:rsid w:val="002B2AE1"/>
    <w:rsid w:val="002B4C74"/>
    <w:rsid w:val="002B63AA"/>
    <w:rsid w:val="002C5233"/>
    <w:rsid w:val="002C6E8B"/>
    <w:rsid w:val="002D32E6"/>
    <w:rsid w:val="002D3B31"/>
    <w:rsid w:val="002D4A8B"/>
    <w:rsid w:val="002D4D73"/>
    <w:rsid w:val="002D50D7"/>
    <w:rsid w:val="002D57DF"/>
    <w:rsid w:val="002D6B0F"/>
    <w:rsid w:val="002E1668"/>
    <w:rsid w:val="002E17CB"/>
    <w:rsid w:val="002E2316"/>
    <w:rsid w:val="002E38BD"/>
    <w:rsid w:val="002F03B7"/>
    <w:rsid w:val="002F1168"/>
    <w:rsid w:val="002F4B4B"/>
    <w:rsid w:val="002F57D8"/>
    <w:rsid w:val="002F601B"/>
    <w:rsid w:val="002F6688"/>
    <w:rsid w:val="002F6967"/>
    <w:rsid w:val="0030094F"/>
    <w:rsid w:val="00300D42"/>
    <w:rsid w:val="00300F05"/>
    <w:rsid w:val="003025EF"/>
    <w:rsid w:val="003037C8"/>
    <w:rsid w:val="00304336"/>
    <w:rsid w:val="003046F1"/>
    <w:rsid w:val="003062DD"/>
    <w:rsid w:val="00306947"/>
    <w:rsid w:val="00310AFA"/>
    <w:rsid w:val="003117C8"/>
    <w:rsid w:val="00311954"/>
    <w:rsid w:val="0031387D"/>
    <w:rsid w:val="00315E1F"/>
    <w:rsid w:val="003210D3"/>
    <w:rsid w:val="00321196"/>
    <w:rsid w:val="003240A8"/>
    <w:rsid w:val="003249AD"/>
    <w:rsid w:val="003273B5"/>
    <w:rsid w:val="00332861"/>
    <w:rsid w:val="00335908"/>
    <w:rsid w:val="00340397"/>
    <w:rsid w:val="00342714"/>
    <w:rsid w:val="00344CF3"/>
    <w:rsid w:val="00347C67"/>
    <w:rsid w:val="00351373"/>
    <w:rsid w:val="00355FC8"/>
    <w:rsid w:val="00361C05"/>
    <w:rsid w:val="00363070"/>
    <w:rsid w:val="003661C6"/>
    <w:rsid w:val="00366DD1"/>
    <w:rsid w:val="00367C4D"/>
    <w:rsid w:val="00370C3B"/>
    <w:rsid w:val="00370DE9"/>
    <w:rsid w:val="00370E4A"/>
    <w:rsid w:val="00373351"/>
    <w:rsid w:val="00380597"/>
    <w:rsid w:val="00381F98"/>
    <w:rsid w:val="003821F2"/>
    <w:rsid w:val="003831E8"/>
    <w:rsid w:val="00384105"/>
    <w:rsid w:val="003905AE"/>
    <w:rsid w:val="00390DA2"/>
    <w:rsid w:val="00392333"/>
    <w:rsid w:val="00393169"/>
    <w:rsid w:val="00394F3E"/>
    <w:rsid w:val="0039532B"/>
    <w:rsid w:val="00396C78"/>
    <w:rsid w:val="003977FD"/>
    <w:rsid w:val="003A0C48"/>
    <w:rsid w:val="003A2577"/>
    <w:rsid w:val="003A39F0"/>
    <w:rsid w:val="003A5B2C"/>
    <w:rsid w:val="003A6A08"/>
    <w:rsid w:val="003B36CC"/>
    <w:rsid w:val="003B4473"/>
    <w:rsid w:val="003B5B09"/>
    <w:rsid w:val="003B7093"/>
    <w:rsid w:val="003B7E95"/>
    <w:rsid w:val="003C4775"/>
    <w:rsid w:val="003D0042"/>
    <w:rsid w:val="003D362E"/>
    <w:rsid w:val="003D4757"/>
    <w:rsid w:val="003D5942"/>
    <w:rsid w:val="003D7057"/>
    <w:rsid w:val="003D7BAF"/>
    <w:rsid w:val="003D7C9D"/>
    <w:rsid w:val="003E2ACF"/>
    <w:rsid w:val="003E3840"/>
    <w:rsid w:val="003E5AEC"/>
    <w:rsid w:val="003E6FBD"/>
    <w:rsid w:val="003F5D24"/>
    <w:rsid w:val="003F5E55"/>
    <w:rsid w:val="003F7910"/>
    <w:rsid w:val="00400965"/>
    <w:rsid w:val="00400CD4"/>
    <w:rsid w:val="00402AA6"/>
    <w:rsid w:val="0040476E"/>
    <w:rsid w:val="0040672F"/>
    <w:rsid w:val="004073A6"/>
    <w:rsid w:val="004143EB"/>
    <w:rsid w:val="004152B4"/>
    <w:rsid w:val="004161AB"/>
    <w:rsid w:val="00421D01"/>
    <w:rsid w:val="00422CCA"/>
    <w:rsid w:val="004231CF"/>
    <w:rsid w:val="004238F1"/>
    <w:rsid w:val="004261A7"/>
    <w:rsid w:val="00426A52"/>
    <w:rsid w:val="00426BC1"/>
    <w:rsid w:val="00426E7F"/>
    <w:rsid w:val="00431D3D"/>
    <w:rsid w:val="004325F7"/>
    <w:rsid w:val="004331D4"/>
    <w:rsid w:val="00435581"/>
    <w:rsid w:val="00450394"/>
    <w:rsid w:val="0046003C"/>
    <w:rsid w:val="00460767"/>
    <w:rsid w:val="0046193C"/>
    <w:rsid w:val="00463EBD"/>
    <w:rsid w:val="00466D3B"/>
    <w:rsid w:val="004734EF"/>
    <w:rsid w:val="0047617A"/>
    <w:rsid w:val="00477248"/>
    <w:rsid w:val="004829F9"/>
    <w:rsid w:val="00483B76"/>
    <w:rsid w:val="0048440A"/>
    <w:rsid w:val="004847D8"/>
    <w:rsid w:val="004873CA"/>
    <w:rsid w:val="00491503"/>
    <w:rsid w:val="004931B4"/>
    <w:rsid w:val="0049461F"/>
    <w:rsid w:val="00495CD0"/>
    <w:rsid w:val="00497AA9"/>
    <w:rsid w:val="004A1291"/>
    <w:rsid w:val="004A1473"/>
    <w:rsid w:val="004A4FF9"/>
    <w:rsid w:val="004A56B6"/>
    <w:rsid w:val="004A7827"/>
    <w:rsid w:val="004B2AA6"/>
    <w:rsid w:val="004B36DE"/>
    <w:rsid w:val="004B61CC"/>
    <w:rsid w:val="004C169B"/>
    <w:rsid w:val="004C3FBB"/>
    <w:rsid w:val="004C4B54"/>
    <w:rsid w:val="004C6D2F"/>
    <w:rsid w:val="004C6F33"/>
    <w:rsid w:val="004C7E37"/>
    <w:rsid w:val="004D019B"/>
    <w:rsid w:val="004D2FEB"/>
    <w:rsid w:val="004D3A48"/>
    <w:rsid w:val="004D4291"/>
    <w:rsid w:val="004D4961"/>
    <w:rsid w:val="004D51BE"/>
    <w:rsid w:val="004D5F63"/>
    <w:rsid w:val="004E736D"/>
    <w:rsid w:val="004F071B"/>
    <w:rsid w:val="004F07BB"/>
    <w:rsid w:val="004F142B"/>
    <w:rsid w:val="004F201B"/>
    <w:rsid w:val="004F3888"/>
    <w:rsid w:val="00500371"/>
    <w:rsid w:val="00501115"/>
    <w:rsid w:val="005012F0"/>
    <w:rsid w:val="00502A23"/>
    <w:rsid w:val="00504F0A"/>
    <w:rsid w:val="00507687"/>
    <w:rsid w:val="00511C18"/>
    <w:rsid w:val="00513729"/>
    <w:rsid w:val="00516DC0"/>
    <w:rsid w:val="005170AC"/>
    <w:rsid w:val="00520717"/>
    <w:rsid w:val="005211AE"/>
    <w:rsid w:val="00521EB8"/>
    <w:rsid w:val="005223EA"/>
    <w:rsid w:val="005232BF"/>
    <w:rsid w:val="005237C0"/>
    <w:rsid w:val="00525A53"/>
    <w:rsid w:val="00526FAD"/>
    <w:rsid w:val="0053101B"/>
    <w:rsid w:val="00533E09"/>
    <w:rsid w:val="0053439F"/>
    <w:rsid w:val="00535456"/>
    <w:rsid w:val="0053629A"/>
    <w:rsid w:val="00536823"/>
    <w:rsid w:val="00537A94"/>
    <w:rsid w:val="00541BF7"/>
    <w:rsid w:val="005432AD"/>
    <w:rsid w:val="00543B47"/>
    <w:rsid w:val="00544024"/>
    <w:rsid w:val="005447A1"/>
    <w:rsid w:val="005447C0"/>
    <w:rsid w:val="00545393"/>
    <w:rsid w:val="0055139A"/>
    <w:rsid w:val="0055144B"/>
    <w:rsid w:val="00551AC4"/>
    <w:rsid w:val="005520DC"/>
    <w:rsid w:val="0055255B"/>
    <w:rsid w:val="00552FDF"/>
    <w:rsid w:val="00553578"/>
    <w:rsid w:val="00554A90"/>
    <w:rsid w:val="00555242"/>
    <w:rsid w:val="00555575"/>
    <w:rsid w:val="00557A0C"/>
    <w:rsid w:val="00560662"/>
    <w:rsid w:val="00563A80"/>
    <w:rsid w:val="00566DCD"/>
    <w:rsid w:val="00566E38"/>
    <w:rsid w:val="00567A0E"/>
    <w:rsid w:val="0057529A"/>
    <w:rsid w:val="0057536B"/>
    <w:rsid w:val="005779BF"/>
    <w:rsid w:val="0058017F"/>
    <w:rsid w:val="005874E5"/>
    <w:rsid w:val="00592B8D"/>
    <w:rsid w:val="00596188"/>
    <w:rsid w:val="005A23CC"/>
    <w:rsid w:val="005A2469"/>
    <w:rsid w:val="005A28D4"/>
    <w:rsid w:val="005A3919"/>
    <w:rsid w:val="005A3958"/>
    <w:rsid w:val="005A40EB"/>
    <w:rsid w:val="005A50ED"/>
    <w:rsid w:val="005A5F73"/>
    <w:rsid w:val="005B1222"/>
    <w:rsid w:val="005B27F0"/>
    <w:rsid w:val="005B4373"/>
    <w:rsid w:val="005B4F59"/>
    <w:rsid w:val="005B512F"/>
    <w:rsid w:val="005B6A8B"/>
    <w:rsid w:val="005B6C6D"/>
    <w:rsid w:val="005B7127"/>
    <w:rsid w:val="005B76BC"/>
    <w:rsid w:val="005B7CD0"/>
    <w:rsid w:val="005C13F8"/>
    <w:rsid w:val="005C42E7"/>
    <w:rsid w:val="005D0E20"/>
    <w:rsid w:val="005D182B"/>
    <w:rsid w:val="005E30CE"/>
    <w:rsid w:val="005E4710"/>
    <w:rsid w:val="005E5C10"/>
    <w:rsid w:val="005F0C36"/>
    <w:rsid w:val="005F58CD"/>
    <w:rsid w:val="005F7509"/>
    <w:rsid w:val="005F7A71"/>
    <w:rsid w:val="00603315"/>
    <w:rsid w:val="00606525"/>
    <w:rsid w:val="0061074D"/>
    <w:rsid w:val="006125D1"/>
    <w:rsid w:val="00613B16"/>
    <w:rsid w:val="0061444D"/>
    <w:rsid w:val="00615F8B"/>
    <w:rsid w:val="00616082"/>
    <w:rsid w:val="00620FB1"/>
    <w:rsid w:val="0062621B"/>
    <w:rsid w:val="00626964"/>
    <w:rsid w:val="00627132"/>
    <w:rsid w:val="00627A95"/>
    <w:rsid w:val="00627DD9"/>
    <w:rsid w:val="00630777"/>
    <w:rsid w:val="00631140"/>
    <w:rsid w:val="0063131D"/>
    <w:rsid w:val="00632101"/>
    <w:rsid w:val="006325AB"/>
    <w:rsid w:val="00633F47"/>
    <w:rsid w:val="00634EE8"/>
    <w:rsid w:val="00635CCF"/>
    <w:rsid w:val="006360BA"/>
    <w:rsid w:val="00636D0F"/>
    <w:rsid w:val="006420E4"/>
    <w:rsid w:val="00645D32"/>
    <w:rsid w:val="00651D46"/>
    <w:rsid w:val="0065280E"/>
    <w:rsid w:val="00662564"/>
    <w:rsid w:val="00663EF2"/>
    <w:rsid w:val="00666D0A"/>
    <w:rsid w:val="0066782F"/>
    <w:rsid w:val="00670080"/>
    <w:rsid w:val="00670B53"/>
    <w:rsid w:val="006738C4"/>
    <w:rsid w:val="00677247"/>
    <w:rsid w:val="00681F0A"/>
    <w:rsid w:val="006832C9"/>
    <w:rsid w:val="00684FAE"/>
    <w:rsid w:val="00685E5F"/>
    <w:rsid w:val="006861D6"/>
    <w:rsid w:val="00691939"/>
    <w:rsid w:val="0069564C"/>
    <w:rsid w:val="0069642F"/>
    <w:rsid w:val="00696893"/>
    <w:rsid w:val="00697369"/>
    <w:rsid w:val="006A115C"/>
    <w:rsid w:val="006A5575"/>
    <w:rsid w:val="006A7CF0"/>
    <w:rsid w:val="006A7F43"/>
    <w:rsid w:val="006B0BC1"/>
    <w:rsid w:val="006B3776"/>
    <w:rsid w:val="006B5A1F"/>
    <w:rsid w:val="006B7E97"/>
    <w:rsid w:val="006C2285"/>
    <w:rsid w:val="006C2E46"/>
    <w:rsid w:val="006C45EB"/>
    <w:rsid w:val="006C4C8B"/>
    <w:rsid w:val="006C755A"/>
    <w:rsid w:val="006C76DD"/>
    <w:rsid w:val="006D13AF"/>
    <w:rsid w:val="006D40A9"/>
    <w:rsid w:val="006D5E88"/>
    <w:rsid w:val="006D75E9"/>
    <w:rsid w:val="006D7609"/>
    <w:rsid w:val="006E1BDB"/>
    <w:rsid w:val="006E3D7B"/>
    <w:rsid w:val="006E6817"/>
    <w:rsid w:val="006F05B6"/>
    <w:rsid w:val="006F1C15"/>
    <w:rsid w:val="006F30DA"/>
    <w:rsid w:val="006F3D6B"/>
    <w:rsid w:val="006F60F9"/>
    <w:rsid w:val="006F7FE7"/>
    <w:rsid w:val="00701369"/>
    <w:rsid w:val="007013AA"/>
    <w:rsid w:val="00706752"/>
    <w:rsid w:val="007069DA"/>
    <w:rsid w:val="0070705B"/>
    <w:rsid w:val="00707335"/>
    <w:rsid w:val="007102F6"/>
    <w:rsid w:val="00710865"/>
    <w:rsid w:val="00711EA6"/>
    <w:rsid w:val="00712DAC"/>
    <w:rsid w:val="007134E5"/>
    <w:rsid w:val="007143A6"/>
    <w:rsid w:val="00715CD0"/>
    <w:rsid w:val="00720494"/>
    <w:rsid w:val="007216CB"/>
    <w:rsid w:val="00722ECB"/>
    <w:rsid w:val="0072503F"/>
    <w:rsid w:val="007277B5"/>
    <w:rsid w:val="00730473"/>
    <w:rsid w:val="007320CB"/>
    <w:rsid w:val="00733DCD"/>
    <w:rsid w:val="00735038"/>
    <w:rsid w:val="0073526E"/>
    <w:rsid w:val="007356DA"/>
    <w:rsid w:val="007367DC"/>
    <w:rsid w:val="0074001D"/>
    <w:rsid w:val="0074039F"/>
    <w:rsid w:val="00740DB9"/>
    <w:rsid w:val="00740E0D"/>
    <w:rsid w:val="0074252F"/>
    <w:rsid w:val="00747491"/>
    <w:rsid w:val="00750345"/>
    <w:rsid w:val="00750FF0"/>
    <w:rsid w:val="007524F4"/>
    <w:rsid w:val="00753D37"/>
    <w:rsid w:val="00762590"/>
    <w:rsid w:val="0076359D"/>
    <w:rsid w:val="007645E7"/>
    <w:rsid w:val="00766478"/>
    <w:rsid w:val="00770001"/>
    <w:rsid w:val="007753DE"/>
    <w:rsid w:val="00781004"/>
    <w:rsid w:val="00783243"/>
    <w:rsid w:val="00783E5D"/>
    <w:rsid w:val="00784298"/>
    <w:rsid w:val="00784482"/>
    <w:rsid w:val="0078742D"/>
    <w:rsid w:val="007903A2"/>
    <w:rsid w:val="007907B5"/>
    <w:rsid w:val="00790ECE"/>
    <w:rsid w:val="00791934"/>
    <w:rsid w:val="00792F6E"/>
    <w:rsid w:val="0079382D"/>
    <w:rsid w:val="007938D5"/>
    <w:rsid w:val="00794C9B"/>
    <w:rsid w:val="00794CD4"/>
    <w:rsid w:val="00794DCF"/>
    <w:rsid w:val="0079596B"/>
    <w:rsid w:val="00796853"/>
    <w:rsid w:val="007A1D23"/>
    <w:rsid w:val="007A2528"/>
    <w:rsid w:val="007A5A02"/>
    <w:rsid w:val="007A5D7A"/>
    <w:rsid w:val="007A6705"/>
    <w:rsid w:val="007A7815"/>
    <w:rsid w:val="007B1A0D"/>
    <w:rsid w:val="007B1A7A"/>
    <w:rsid w:val="007B1C4D"/>
    <w:rsid w:val="007B3F0F"/>
    <w:rsid w:val="007B4722"/>
    <w:rsid w:val="007B5B6A"/>
    <w:rsid w:val="007B5BAF"/>
    <w:rsid w:val="007B725E"/>
    <w:rsid w:val="007C03D4"/>
    <w:rsid w:val="007C0DAC"/>
    <w:rsid w:val="007C139B"/>
    <w:rsid w:val="007C3F46"/>
    <w:rsid w:val="007C4A03"/>
    <w:rsid w:val="007C7435"/>
    <w:rsid w:val="007D179C"/>
    <w:rsid w:val="007D54BC"/>
    <w:rsid w:val="007E142C"/>
    <w:rsid w:val="007E14CB"/>
    <w:rsid w:val="007E30B3"/>
    <w:rsid w:val="007E32DA"/>
    <w:rsid w:val="007E5207"/>
    <w:rsid w:val="007F0E67"/>
    <w:rsid w:val="007F106E"/>
    <w:rsid w:val="007F1A4F"/>
    <w:rsid w:val="007F3110"/>
    <w:rsid w:val="007F3FA2"/>
    <w:rsid w:val="007F4B89"/>
    <w:rsid w:val="007F5F3D"/>
    <w:rsid w:val="007F6AAE"/>
    <w:rsid w:val="007F764E"/>
    <w:rsid w:val="007F7D07"/>
    <w:rsid w:val="0080046C"/>
    <w:rsid w:val="00800644"/>
    <w:rsid w:val="00800F0E"/>
    <w:rsid w:val="00801576"/>
    <w:rsid w:val="00804A30"/>
    <w:rsid w:val="0080508E"/>
    <w:rsid w:val="0081298E"/>
    <w:rsid w:val="00814A4B"/>
    <w:rsid w:val="00815EDA"/>
    <w:rsid w:val="008178B2"/>
    <w:rsid w:val="0082018B"/>
    <w:rsid w:val="0082215B"/>
    <w:rsid w:val="00824FC0"/>
    <w:rsid w:val="0082513A"/>
    <w:rsid w:val="00827760"/>
    <w:rsid w:val="00832869"/>
    <w:rsid w:val="00836DCA"/>
    <w:rsid w:val="00837C6A"/>
    <w:rsid w:val="008429FF"/>
    <w:rsid w:val="00842C2D"/>
    <w:rsid w:val="00842CA3"/>
    <w:rsid w:val="00843FB1"/>
    <w:rsid w:val="00844CD0"/>
    <w:rsid w:val="00845DB8"/>
    <w:rsid w:val="00846605"/>
    <w:rsid w:val="00847862"/>
    <w:rsid w:val="00847CCE"/>
    <w:rsid w:val="00850964"/>
    <w:rsid w:val="0085159F"/>
    <w:rsid w:val="00851660"/>
    <w:rsid w:val="00852043"/>
    <w:rsid w:val="00852750"/>
    <w:rsid w:val="00852C31"/>
    <w:rsid w:val="008533EF"/>
    <w:rsid w:val="008545D0"/>
    <w:rsid w:val="00854C0E"/>
    <w:rsid w:val="0085557E"/>
    <w:rsid w:val="00855C4E"/>
    <w:rsid w:val="008629F9"/>
    <w:rsid w:val="008637FD"/>
    <w:rsid w:val="00872137"/>
    <w:rsid w:val="008730B7"/>
    <w:rsid w:val="00873F1B"/>
    <w:rsid w:val="00875F3D"/>
    <w:rsid w:val="00876826"/>
    <w:rsid w:val="0087758A"/>
    <w:rsid w:val="00882E3F"/>
    <w:rsid w:val="00885049"/>
    <w:rsid w:val="00887734"/>
    <w:rsid w:val="00887E4A"/>
    <w:rsid w:val="008953E2"/>
    <w:rsid w:val="00896118"/>
    <w:rsid w:val="008A58A3"/>
    <w:rsid w:val="008A61FF"/>
    <w:rsid w:val="008A6C64"/>
    <w:rsid w:val="008A798B"/>
    <w:rsid w:val="008B0DCF"/>
    <w:rsid w:val="008B2048"/>
    <w:rsid w:val="008B2B0D"/>
    <w:rsid w:val="008B359A"/>
    <w:rsid w:val="008B7B8F"/>
    <w:rsid w:val="008B7FF5"/>
    <w:rsid w:val="008C0366"/>
    <w:rsid w:val="008C15A5"/>
    <w:rsid w:val="008C29AA"/>
    <w:rsid w:val="008C3616"/>
    <w:rsid w:val="008C55C0"/>
    <w:rsid w:val="008C6B5A"/>
    <w:rsid w:val="008C724C"/>
    <w:rsid w:val="008C738B"/>
    <w:rsid w:val="008D100F"/>
    <w:rsid w:val="008D21D8"/>
    <w:rsid w:val="008D3DEA"/>
    <w:rsid w:val="008D3E48"/>
    <w:rsid w:val="008D4A74"/>
    <w:rsid w:val="008D648D"/>
    <w:rsid w:val="008D7B49"/>
    <w:rsid w:val="008E03A8"/>
    <w:rsid w:val="008E1FD7"/>
    <w:rsid w:val="008E23CE"/>
    <w:rsid w:val="008E5A5D"/>
    <w:rsid w:val="008E7364"/>
    <w:rsid w:val="008F0505"/>
    <w:rsid w:val="008F075B"/>
    <w:rsid w:val="008F098D"/>
    <w:rsid w:val="008F19F4"/>
    <w:rsid w:val="008F268B"/>
    <w:rsid w:val="008F2919"/>
    <w:rsid w:val="008F4E75"/>
    <w:rsid w:val="008F76B8"/>
    <w:rsid w:val="00901822"/>
    <w:rsid w:val="00904008"/>
    <w:rsid w:val="00905CCE"/>
    <w:rsid w:val="00906B24"/>
    <w:rsid w:val="0091307C"/>
    <w:rsid w:val="009163D8"/>
    <w:rsid w:val="00917DA5"/>
    <w:rsid w:val="00920636"/>
    <w:rsid w:val="0092094F"/>
    <w:rsid w:val="00921E09"/>
    <w:rsid w:val="00923C2F"/>
    <w:rsid w:val="009246C1"/>
    <w:rsid w:val="00927622"/>
    <w:rsid w:val="00930420"/>
    <w:rsid w:val="009306A6"/>
    <w:rsid w:val="00931257"/>
    <w:rsid w:val="009318FA"/>
    <w:rsid w:val="009324E5"/>
    <w:rsid w:val="00934FA7"/>
    <w:rsid w:val="0093508B"/>
    <w:rsid w:val="00935B10"/>
    <w:rsid w:val="00941BDB"/>
    <w:rsid w:val="00941DBF"/>
    <w:rsid w:val="009427A8"/>
    <w:rsid w:val="009479EB"/>
    <w:rsid w:val="0095374D"/>
    <w:rsid w:val="00954F3B"/>
    <w:rsid w:val="00957468"/>
    <w:rsid w:val="00961912"/>
    <w:rsid w:val="009652D7"/>
    <w:rsid w:val="00965F09"/>
    <w:rsid w:val="00967A53"/>
    <w:rsid w:val="00967B87"/>
    <w:rsid w:val="00971333"/>
    <w:rsid w:val="009713B0"/>
    <w:rsid w:val="00971D48"/>
    <w:rsid w:val="0097283E"/>
    <w:rsid w:val="0097568C"/>
    <w:rsid w:val="00976696"/>
    <w:rsid w:val="0097687C"/>
    <w:rsid w:val="00977511"/>
    <w:rsid w:val="009835BA"/>
    <w:rsid w:val="0098388F"/>
    <w:rsid w:val="0098643D"/>
    <w:rsid w:val="00987F94"/>
    <w:rsid w:val="00990E6C"/>
    <w:rsid w:val="00991085"/>
    <w:rsid w:val="00994B52"/>
    <w:rsid w:val="00995169"/>
    <w:rsid w:val="00995395"/>
    <w:rsid w:val="00995DD3"/>
    <w:rsid w:val="0099720F"/>
    <w:rsid w:val="009A122A"/>
    <w:rsid w:val="009A1EB8"/>
    <w:rsid w:val="009A44D2"/>
    <w:rsid w:val="009A4DBA"/>
    <w:rsid w:val="009B131F"/>
    <w:rsid w:val="009B16F7"/>
    <w:rsid w:val="009B2E48"/>
    <w:rsid w:val="009B5A13"/>
    <w:rsid w:val="009B66E2"/>
    <w:rsid w:val="009B6DCF"/>
    <w:rsid w:val="009C03B4"/>
    <w:rsid w:val="009C3175"/>
    <w:rsid w:val="009C3B5C"/>
    <w:rsid w:val="009C5C2A"/>
    <w:rsid w:val="009C680C"/>
    <w:rsid w:val="009C7CF1"/>
    <w:rsid w:val="009D1C85"/>
    <w:rsid w:val="009D63CB"/>
    <w:rsid w:val="009D7FA4"/>
    <w:rsid w:val="009E2157"/>
    <w:rsid w:val="009E4836"/>
    <w:rsid w:val="009E603B"/>
    <w:rsid w:val="009E687D"/>
    <w:rsid w:val="009E6FA9"/>
    <w:rsid w:val="009E7A5A"/>
    <w:rsid w:val="009F1664"/>
    <w:rsid w:val="009F215E"/>
    <w:rsid w:val="009F3070"/>
    <w:rsid w:val="009F42E7"/>
    <w:rsid w:val="009F6150"/>
    <w:rsid w:val="00A00523"/>
    <w:rsid w:val="00A01734"/>
    <w:rsid w:val="00A017B5"/>
    <w:rsid w:val="00A0423E"/>
    <w:rsid w:val="00A070A5"/>
    <w:rsid w:val="00A1157D"/>
    <w:rsid w:val="00A14037"/>
    <w:rsid w:val="00A1443D"/>
    <w:rsid w:val="00A215C1"/>
    <w:rsid w:val="00A21FA2"/>
    <w:rsid w:val="00A22BFA"/>
    <w:rsid w:val="00A23350"/>
    <w:rsid w:val="00A244C9"/>
    <w:rsid w:val="00A24A28"/>
    <w:rsid w:val="00A322A6"/>
    <w:rsid w:val="00A33CD7"/>
    <w:rsid w:val="00A340F8"/>
    <w:rsid w:val="00A34A37"/>
    <w:rsid w:val="00A34C71"/>
    <w:rsid w:val="00A35795"/>
    <w:rsid w:val="00A36115"/>
    <w:rsid w:val="00A363B0"/>
    <w:rsid w:val="00A37BA1"/>
    <w:rsid w:val="00A42A89"/>
    <w:rsid w:val="00A4373D"/>
    <w:rsid w:val="00A43BA7"/>
    <w:rsid w:val="00A44760"/>
    <w:rsid w:val="00A47769"/>
    <w:rsid w:val="00A47ED4"/>
    <w:rsid w:val="00A512E3"/>
    <w:rsid w:val="00A55EE2"/>
    <w:rsid w:val="00A570E9"/>
    <w:rsid w:val="00A57C91"/>
    <w:rsid w:val="00A60646"/>
    <w:rsid w:val="00A60856"/>
    <w:rsid w:val="00A61CBA"/>
    <w:rsid w:val="00A61CE9"/>
    <w:rsid w:val="00A6686E"/>
    <w:rsid w:val="00A70623"/>
    <w:rsid w:val="00A7290C"/>
    <w:rsid w:val="00A7656A"/>
    <w:rsid w:val="00A77461"/>
    <w:rsid w:val="00A8031C"/>
    <w:rsid w:val="00A81460"/>
    <w:rsid w:val="00A83595"/>
    <w:rsid w:val="00A83994"/>
    <w:rsid w:val="00A85D35"/>
    <w:rsid w:val="00A85E06"/>
    <w:rsid w:val="00A8771B"/>
    <w:rsid w:val="00A87E2F"/>
    <w:rsid w:val="00A909ED"/>
    <w:rsid w:val="00A90FAE"/>
    <w:rsid w:val="00A9164F"/>
    <w:rsid w:val="00A91789"/>
    <w:rsid w:val="00A93223"/>
    <w:rsid w:val="00A948EA"/>
    <w:rsid w:val="00A94EBF"/>
    <w:rsid w:val="00A97D60"/>
    <w:rsid w:val="00AA004F"/>
    <w:rsid w:val="00AA07DE"/>
    <w:rsid w:val="00AA1AC4"/>
    <w:rsid w:val="00AA3793"/>
    <w:rsid w:val="00AA6C3B"/>
    <w:rsid w:val="00AA73D8"/>
    <w:rsid w:val="00AA77BB"/>
    <w:rsid w:val="00AB0E93"/>
    <w:rsid w:val="00AB1C50"/>
    <w:rsid w:val="00AB3DDA"/>
    <w:rsid w:val="00AC1049"/>
    <w:rsid w:val="00AC224B"/>
    <w:rsid w:val="00AC23B4"/>
    <w:rsid w:val="00AC23F4"/>
    <w:rsid w:val="00AC3556"/>
    <w:rsid w:val="00AC4C79"/>
    <w:rsid w:val="00AC5A4C"/>
    <w:rsid w:val="00AC6DC3"/>
    <w:rsid w:val="00AD083F"/>
    <w:rsid w:val="00AD2128"/>
    <w:rsid w:val="00AD2E42"/>
    <w:rsid w:val="00AD359C"/>
    <w:rsid w:val="00AD4291"/>
    <w:rsid w:val="00AD4305"/>
    <w:rsid w:val="00AD4651"/>
    <w:rsid w:val="00AD7D43"/>
    <w:rsid w:val="00AE314B"/>
    <w:rsid w:val="00AE6C5D"/>
    <w:rsid w:val="00AF4192"/>
    <w:rsid w:val="00AF78C2"/>
    <w:rsid w:val="00B029A3"/>
    <w:rsid w:val="00B02FF2"/>
    <w:rsid w:val="00B10429"/>
    <w:rsid w:val="00B10F81"/>
    <w:rsid w:val="00B13483"/>
    <w:rsid w:val="00B17F11"/>
    <w:rsid w:val="00B21F0D"/>
    <w:rsid w:val="00B23525"/>
    <w:rsid w:val="00B25D8D"/>
    <w:rsid w:val="00B25E10"/>
    <w:rsid w:val="00B26F46"/>
    <w:rsid w:val="00B31E89"/>
    <w:rsid w:val="00B32F02"/>
    <w:rsid w:val="00B337A5"/>
    <w:rsid w:val="00B34F7A"/>
    <w:rsid w:val="00B354C5"/>
    <w:rsid w:val="00B35CA8"/>
    <w:rsid w:val="00B35CED"/>
    <w:rsid w:val="00B36879"/>
    <w:rsid w:val="00B403C8"/>
    <w:rsid w:val="00B40C99"/>
    <w:rsid w:val="00B40E3A"/>
    <w:rsid w:val="00B426F7"/>
    <w:rsid w:val="00B43029"/>
    <w:rsid w:val="00B431F5"/>
    <w:rsid w:val="00B472C9"/>
    <w:rsid w:val="00B517B6"/>
    <w:rsid w:val="00B525EF"/>
    <w:rsid w:val="00B6018B"/>
    <w:rsid w:val="00B60E3A"/>
    <w:rsid w:val="00B61808"/>
    <w:rsid w:val="00B620C8"/>
    <w:rsid w:val="00B62E80"/>
    <w:rsid w:val="00B725C7"/>
    <w:rsid w:val="00B74FAE"/>
    <w:rsid w:val="00B81402"/>
    <w:rsid w:val="00B826E2"/>
    <w:rsid w:val="00B848B5"/>
    <w:rsid w:val="00B853D7"/>
    <w:rsid w:val="00B85ECD"/>
    <w:rsid w:val="00B863F5"/>
    <w:rsid w:val="00B86FD1"/>
    <w:rsid w:val="00B870F4"/>
    <w:rsid w:val="00B9038F"/>
    <w:rsid w:val="00B9280A"/>
    <w:rsid w:val="00B95C41"/>
    <w:rsid w:val="00BA2EA8"/>
    <w:rsid w:val="00BA5758"/>
    <w:rsid w:val="00BA64AF"/>
    <w:rsid w:val="00BA737B"/>
    <w:rsid w:val="00BB096A"/>
    <w:rsid w:val="00BB27FB"/>
    <w:rsid w:val="00BB2A98"/>
    <w:rsid w:val="00BB2C46"/>
    <w:rsid w:val="00BB70DA"/>
    <w:rsid w:val="00BC062A"/>
    <w:rsid w:val="00BC35E0"/>
    <w:rsid w:val="00BC4300"/>
    <w:rsid w:val="00BC5B34"/>
    <w:rsid w:val="00BD1424"/>
    <w:rsid w:val="00BD1B2C"/>
    <w:rsid w:val="00BD1E77"/>
    <w:rsid w:val="00BD67E2"/>
    <w:rsid w:val="00BD6961"/>
    <w:rsid w:val="00BE19E5"/>
    <w:rsid w:val="00BE1BDE"/>
    <w:rsid w:val="00BE22C6"/>
    <w:rsid w:val="00BE3B0A"/>
    <w:rsid w:val="00BE480C"/>
    <w:rsid w:val="00BE6F91"/>
    <w:rsid w:val="00BE7F99"/>
    <w:rsid w:val="00BF0230"/>
    <w:rsid w:val="00BF029E"/>
    <w:rsid w:val="00BF1155"/>
    <w:rsid w:val="00BF19F0"/>
    <w:rsid w:val="00BF7FE1"/>
    <w:rsid w:val="00C00831"/>
    <w:rsid w:val="00C0280B"/>
    <w:rsid w:val="00C02BA4"/>
    <w:rsid w:val="00C02F79"/>
    <w:rsid w:val="00C030A3"/>
    <w:rsid w:val="00C03AAB"/>
    <w:rsid w:val="00C048C9"/>
    <w:rsid w:val="00C04EBA"/>
    <w:rsid w:val="00C05699"/>
    <w:rsid w:val="00C10DB1"/>
    <w:rsid w:val="00C11063"/>
    <w:rsid w:val="00C1152B"/>
    <w:rsid w:val="00C13036"/>
    <w:rsid w:val="00C14A87"/>
    <w:rsid w:val="00C17B77"/>
    <w:rsid w:val="00C201F7"/>
    <w:rsid w:val="00C2259A"/>
    <w:rsid w:val="00C263D5"/>
    <w:rsid w:val="00C320F0"/>
    <w:rsid w:val="00C32525"/>
    <w:rsid w:val="00C327B9"/>
    <w:rsid w:val="00C330F8"/>
    <w:rsid w:val="00C3331E"/>
    <w:rsid w:val="00C33FBA"/>
    <w:rsid w:val="00C34E87"/>
    <w:rsid w:val="00C36B92"/>
    <w:rsid w:val="00C40B60"/>
    <w:rsid w:val="00C41697"/>
    <w:rsid w:val="00C44552"/>
    <w:rsid w:val="00C45693"/>
    <w:rsid w:val="00C460B4"/>
    <w:rsid w:val="00C47D6B"/>
    <w:rsid w:val="00C51A0D"/>
    <w:rsid w:val="00C5452A"/>
    <w:rsid w:val="00C551C3"/>
    <w:rsid w:val="00C56C02"/>
    <w:rsid w:val="00C577E0"/>
    <w:rsid w:val="00C606BD"/>
    <w:rsid w:val="00C606DE"/>
    <w:rsid w:val="00C61665"/>
    <w:rsid w:val="00C62261"/>
    <w:rsid w:val="00C62906"/>
    <w:rsid w:val="00C6412A"/>
    <w:rsid w:val="00C67F35"/>
    <w:rsid w:val="00C737F7"/>
    <w:rsid w:val="00C76EDE"/>
    <w:rsid w:val="00C7735A"/>
    <w:rsid w:val="00C80780"/>
    <w:rsid w:val="00C81A02"/>
    <w:rsid w:val="00C83AE7"/>
    <w:rsid w:val="00C84E30"/>
    <w:rsid w:val="00C858F5"/>
    <w:rsid w:val="00C913B3"/>
    <w:rsid w:val="00C92175"/>
    <w:rsid w:val="00C92BD2"/>
    <w:rsid w:val="00C93891"/>
    <w:rsid w:val="00C93ED1"/>
    <w:rsid w:val="00C94387"/>
    <w:rsid w:val="00C9481E"/>
    <w:rsid w:val="00C95BEF"/>
    <w:rsid w:val="00C96B98"/>
    <w:rsid w:val="00CA01D8"/>
    <w:rsid w:val="00CA3938"/>
    <w:rsid w:val="00CB5B56"/>
    <w:rsid w:val="00CB614E"/>
    <w:rsid w:val="00CC025F"/>
    <w:rsid w:val="00CC070D"/>
    <w:rsid w:val="00CC123F"/>
    <w:rsid w:val="00CC22EE"/>
    <w:rsid w:val="00CC2DFD"/>
    <w:rsid w:val="00CC32F4"/>
    <w:rsid w:val="00CC4E75"/>
    <w:rsid w:val="00CC5210"/>
    <w:rsid w:val="00CC7B00"/>
    <w:rsid w:val="00CD128C"/>
    <w:rsid w:val="00CD18D8"/>
    <w:rsid w:val="00CD1BC3"/>
    <w:rsid w:val="00CD3F47"/>
    <w:rsid w:val="00CD45EE"/>
    <w:rsid w:val="00CD6226"/>
    <w:rsid w:val="00CE3295"/>
    <w:rsid w:val="00CE4BD5"/>
    <w:rsid w:val="00CE653D"/>
    <w:rsid w:val="00CE6E0D"/>
    <w:rsid w:val="00CE7FD2"/>
    <w:rsid w:val="00CF03E2"/>
    <w:rsid w:val="00CF05D7"/>
    <w:rsid w:val="00CF0E9D"/>
    <w:rsid w:val="00CF276F"/>
    <w:rsid w:val="00CF37A1"/>
    <w:rsid w:val="00D03069"/>
    <w:rsid w:val="00D0471D"/>
    <w:rsid w:val="00D113C1"/>
    <w:rsid w:val="00D12E59"/>
    <w:rsid w:val="00D13AA2"/>
    <w:rsid w:val="00D15559"/>
    <w:rsid w:val="00D20263"/>
    <w:rsid w:val="00D21C53"/>
    <w:rsid w:val="00D27831"/>
    <w:rsid w:val="00D279E5"/>
    <w:rsid w:val="00D30235"/>
    <w:rsid w:val="00D3085C"/>
    <w:rsid w:val="00D30E2A"/>
    <w:rsid w:val="00D30F76"/>
    <w:rsid w:val="00D3280A"/>
    <w:rsid w:val="00D328C4"/>
    <w:rsid w:val="00D3611D"/>
    <w:rsid w:val="00D368DB"/>
    <w:rsid w:val="00D3755D"/>
    <w:rsid w:val="00D40273"/>
    <w:rsid w:val="00D42BCA"/>
    <w:rsid w:val="00D42DEC"/>
    <w:rsid w:val="00D44628"/>
    <w:rsid w:val="00D451CC"/>
    <w:rsid w:val="00D45727"/>
    <w:rsid w:val="00D462AC"/>
    <w:rsid w:val="00D47728"/>
    <w:rsid w:val="00D47D2D"/>
    <w:rsid w:val="00D50D59"/>
    <w:rsid w:val="00D51F02"/>
    <w:rsid w:val="00D5332A"/>
    <w:rsid w:val="00D54242"/>
    <w:rsid w:val="00D54651"/>
    <w:rsid w:val="00D574C8"/>
    <w:rsid w:val="00D60B07"/>
    <w:rsid w:val="00D62F29"/>
    <w:rsid w:val="00D6329B"/>
    <w:rsid w:val="00D63486"/>
    <w:rsid w:val="00D63CFD"/>
    <w:rsid w:val="00D66D2F"/>
    <w:rsid w:val="00D674AE"/>
    <w:rsid w:val="00D72854"/>
    <w:rsid w:val="00D72942"/>
    <w:rsid w:val="00D72C25"/>
    <w:rsid w:val="00D72EBA"/>
    <w:rsid w:val="00D747EE"/>
    <w:rsid w:val="00D75345"/>
    <w:rsid w:val="00D7595C"/>
    <w:rsid w:val="00D76D41"/>
    <w:rsid w:val="00D7702D"/>
    <w:rsid w:val="00D8015C"/>
    <w:rsid w:val="00D80AEA"/>
    <w:rsid w:val="00D815EB"/>
    <w:rsid w:val="00D81618"/>
    <w:rsid w:val="00D82BBC"/>
    <w:rsid w:val="00D87C9D"/>
    <w:rsid w:val="00D904CA"/>
    <w:rsid w:val="00D9223F"/>
    <w:rsid w:val="00D929F5"/>
    <w:rsid w:val="00D93CF9"/>
    <w:rsid w:val="00D943D6"/>
    <w:rsid w:val="00D94557"/>
    <w:rsid w:val="00D94BC4"/>
    <w:rsid w:val="00D9665B"/>
    <w:rsid w:val="00D96EDB"/>
    <w:rsid w:val="00D9724C"/>
    <w:rsid w:val="00D97CE6"/>
    <w:rsid w:val="00D97D99"/>
    <w:rsid w:val="00DA0284"/>
    <w:rsid w:val="00DA2F99"/>
    <w:rsid w:val="00DA3EC3"/>
    <w:rsid w:val="00DA4E1D"/>
    <w:rsid w:val="00DA5297"/>
    <w:rsid w:val="00DA5DD9"/>
    <w:rsid w:val="00DA648C"/>
    <w:rsid w:val="00DA7046"/>
    <w:rsid w:val="00DA7A49"/>
    <w:rsid w:val="00DB0327"/>
    <w:rsid w:val="00DB060B"/>
    <w:rsid w:val="00DB2C23"/>
    <w:rsid w:val="00DB51DC"/>
    <w:rsid w:val="00DB5AF6"/>
    <w:rsid w:val="00DB7E1E"/>
    <w:rsid w:val="00DC2A39"/>
    <w:rsid w:val="00DC4AEB"/>
    <w:rsid w:val="00DC4FF5"/>
    <w:rsid w:val="00DC5C11"/>
    <w:rsid w:val="00DC7755"/>
    <w:rsid w:val="00DC7F1D"/>
    <w:rsid w:val="00DD2E99"/>
    <w:rsid w:val="00DD5675"/>
    <w:rsid w:val="00DD774E"/>
    <w:rsid w:val="00DE0434"/>
    <w:rsid w:val="00DE27D9"/>
    <w:rsid w:val="00DE462C"/>
    <w:rsid w:val="00DE6447"/>
    <w:rsid w:val="00DE7031"/>
    <w:rsid w:val="00DF026A"/>
    <w:rsid w:val="00DF153F"/>
    <w:rsid w:val="00DF2A66"/>
    <w:rsid w:val="00DF6609"/>
    <w:rsid w:val="00DF7351"/>
    <w:rsid w:val="00E01DCD"/>
    <w:rsid w:val="00E03606"/>
    <w:rsid w:val="00E04C50"/>
    <w:rsid w:val="00E062D7"/>
    <w:rsid w:val="00E075EF"/>
    <w:rsid w:val="00E10119"/>
    <w:rsid w:val="00E104B6"/>
    <w:rsid w:val="00E1192C"/>
    <w:rsid w:val="00E14B0C"/>
    <w:rsid w:val="00E15BF7"/>
    <w:rsid w:val="00E17703"/>
    <w:rsid w:val="00E20B35"/>
    <w:rsid w:val="00E22DF8"/>
    <w:rsid w:val="00E250E8"/>
    <w:rsid w:val="00E268A9"/>
    <w:rsid w:val="00E2745C"/>
    <w:rsid w:val="00E30FC6"/>
    <w:rsid w:val="00E32C17"/>
    <w:rsid w:val="00E344B0"/>
    <w:rsid w:val="00E35F79"/>
    <w:rsid w:val="00E3764C"/>
    <w:rsid w:val="00E37825"/>
    <w:rsid w:val="00E37FD9"/>
    <w:rsid w:val="00E4149B"/>
    <w:rsid w:val="00E41738"/>
    <w:rsid w:val="00E4266A"/>
    <w:rsid w:val="00E440E5"/>
    <w:rsid w:val="00E443F9"/>
    <w:rsid w:val="00E460AC"/>
    <w:rsid w:val="00E46FE6"/>
    <w:rsid w:val="00E5014D"/>
    <w:rsid w:val="00E50481"/>
    <w:rsid w:val="00E534FC"/>
    <w:rsid w:val="00E558F8"/>
    <w:rsid w:val="00E560DE"/>
    <w:rsid w:val="00E607C1"/>
    <w:rsid w:val="00E6663E"/>
    <w:rsid w:val="00E66BB2"/>
    <w:rsid w:val="00E70527"/>
    <w:rsid w:val="00E72273"/>
    <w:rsid w:val="00E72A47"/>
    <w:rsid w:val="00E7331D"/>
    <w:rsid w:val="00E73F5E"/>
    <w:rsid w:val="00E75D8E"/>
    <w:rsid w:val="00E81570"/>
    <w:rsid w:val="00E82377"/>
    <w:rsid w:val="00E8278C"/>
    <w:rsid w:val="00E82F3F"/>
    <w:rsid w:val="00E8604C"/>
    <w:rsid w:val="00E8666D"/>
    <w:rsid w:val="00E91433"/>
    <w:rsid w:val="00E93B91"/>
    <w:rsid w:val="00E9603D"/>
    <w:rsid w:val="00EA1B9A"/>
    <w:rsid w:val="00EA6AC6"/>
    <w:rsid w:val="00EB0787"/>
    <w:rsid w:val="00EB0D51"/>
    <w:rsid w:val="00EB12DC"/>
    <w:rsid w:val="00EB200D"/>
    <w:rsid w:val="00EB29D0"/>
    <w:rsid w:val="00EB3116"/>
    <w:rsid w:val="00EB4082"/>
    <w:rsid w:val="00EB418E"/>
    <w:rsid w:val="00EB56BA"/>
    <w:rsid w:val="00EB66A2"/>
    <w:rsid w:val="00EB6E6D"/>
    <w:rsid w:val="00EB7722"/>
    <w:rsid w:val="00EC1587"/>
    <w:rsid w:val="00EC20E9"/>
    <w:rsid w:val="00EC3E44"/>
    <w:rsid w:val="00EC722B"/>
    <w:rsid w:val="00EC7DD7"/>
    <w:rsid w:val="00ED0B92"/>
    <w:rsid w:val="00ED35B5"/>
    <w:rsid w:val="00ED4B9A"/>
    <w:rsid w:val="00ED6113"/>
    <w:rsid w:val="00ED61AD"/>
    <w:rsid w:val="00ED6AFA"/>
    <w:rsid w:val="00EE1183"/>
    <w:rsid w:val="00EE125F"/>
    <w:rsid w:val="00EE5A65"/>
    <w:rsid w:val="00EE766A"/>
    <w:rsid w:val="00EF0AB7"/>
    <w:rsid w:val="00EF204B"/>
    <w:rsid w:val="00EF2F1A"/>
    <w:rsid w:val="00EF36AB"/>
    <w:rsid w:val="00EF70F4"/>
    <w:rsid w:val="00EF76A1"/>
    <w:rsid w:val="00EF7805"/>
    <w:rsid w:val="00F04E1D"/>
    <w:rsid w:val="00F10CF2"/>
    <w:rsid w:val="00F11133"/>
    <w:rsid w:val="00F115C6"/>
    <w:rsid w:val="00F1233B"/>
    <w:rsid w:val="00F149BD"/>
    <w:rsid w:val="00F14F3A"/>
    <w:rsid w:val="00F1549B"/>
    <w:rsid w:val="00F16982"/>
    <w:rsid w:val="00F20073"/>
    <w:rsid w:val="00F20452"/>
    <w:rsid w:val="00F20995"/>
    <w:rsid w:val="00F20C83"/>
    <w:rsid w:val="00F21BAB"/>
    <w:rsid w:val="00F23E91"/>
    <w:rsid w:val="00F241B5"/>
    <w:rsid w:val="00F26493"/>
    <w:rsid w:val="00F268B8"/>
    <w:rsid w:val="00F269D9"/>
    <w:rsid w:val="00F33E51"/>
    <w:rsid w:val="00F34095"/>
    <w:rsid w:val="00F37322"/>
    <w:rsid w:val="00F40636"/>
    <w:rsid w:val="00F4487E"/>
    <w:rsid w:val="00F45236"/>
    <w:rsid w:val="00F45C27"/>
    <w:rsid w:val="00F46C25"/>
    <w:rsid w:val="00F5198D"/>
    <w:rsid w:val="00F52198"/>
    <w:rsid w:val="00F5272F"/>
    <w:rsid w:val="00F556D6"/>
    <w:rsid w:val="00F579DB"/>
    <w:rsid w:val="00F60A9C"/>
    <w:rsid w:val="00F67C7D"/>
    <w:rsid w:val="00F716E7"/>
    <w:rsid w:val="00F731DF"/>
    <w:rsid w:val="00F73FA9"/>
    <w:rsid w:val="00F763AB"/>
    <w:rsid w:val="00F76B44"/>
    <w:rsid w:val="00F76E60"/>
    <w:rsid w:val="00F77E06"/>
    <w:rsid w:val="00F82E89"/>
    <w:rsid w:val="00F879F8"/>
    <w:rsid w:val="00F92658"/>
    <w:rsid w:val="00F92B62"/>
    <w:rsid w:val="00F92C39"/>
    <w:rsid w:val="00F9387B"/>
    <w:rsid w:val="00F9606C"/>
    <w:rsid w:val="00FA4FCB"/>
    <w:rsid w:val="00FA6EE6"/>
    <w:rsid w:val="00FB0733"/>
    <w:rsid w:val="00FB131D"/>
    <w:rsid w:val="00FB42C5"/>
    <w:rsid w:val="00FB5DA4"/>
    <w:rsid w:val="00FB64B9"/>
    <w:rsid w:val="00FB6C0B"/>
    <w:rsid w:val="00FC2C69"/>
    <w:rsid w:val="00FC3106"/>
    <w:rsid w:val="00FD10B8"/>
    <w:rsid w:val="00FD15A8"/>
    <w:rsid w:val="00FD2588"/>
    <w:rsid w:val="00FD3A6E"/>
    <w:rsid w:val="00FD512A"/>
    <w:rsid w:val="00FD5C93"/>
    <w:rsid w:val="00FD5E01"/>
    <w:rsid w:val="00FD5F66"/>
    <w:rsid w:val="00FD61D5"/>
    <w:rsid w:val="00FD7409"/>
    <w:rsid w:val="00FE2CDB"/>
    <w:rsid w:val="00FE451D"/>
    <w:rsid w:val="00FF178A"/>
    <w:rsid w:val="00FF1BE0"/>
    <w:rsid w:val="00FF364E"/>
    <w:rsid w:val="00FF5C48"/>
    <w:rsid w:val="00FF5E69"/>
    <w:rsid w:val="00FF6EC5"/>
    <w:rsid w:val="00F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20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E9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35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D10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D100F"/>
    <w:rPr>
      <w:rFonts w:ascii="Times New Roman" w:eastAsia="Times New Roman" w:hAnsi="Times New Roman"/>
      <w:b/>
      <w:bCs/>
      <w:sz w:val="27"/>
      <w:szCs w:val="27"/>
    </w:rPr>
  </w:style>
  <w:style w:type="character" w:styleId="Emphasis">
    <w:name w:val="Emphasis"/>
    <w:uiPriority w:val="20"/>
    <w:qFormat/>
    <w:rsid w:val="005B6A8B"/>
    <w:rPr>
      <w:i/>
      <w:iCs/>
    </w:rPr>
  </w:style>
  <w:style w:type="character" w:customStyle="1" w:styleId="Heading1Char">
    <w:name w:val="Heading 1 Char"/>
    <w:link w:val="Heading1"/>
    <w:uiPriority w:val="9"/>
    <w:rsid w:val="00CF0E9D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ighlight">
    <w:name w:val="highlight"/>
    <w:basedOn w:val="DefaultParagraphFont"/>
    <w:rsid w:val="00CF0E9D"/>
  </w:style>
  <w:style w:type="table" w:styleId="TableGrid">
    <w:name w:val="Table Grid"/>
    <w:basedOn w:val="TableNormal"/>
    <w:uiPriority w:val="59"/>
    <w:rsid w:val="00ED4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">
    <w:name w:val="i"/>
    <w:basedOn w:val="DefaultParagraphFont"/>
    <w:rsid w:val="00DE27D9"/>
  </w:style>
  <w:style w:type="character" w:styleId="Hyperlink">
    <w:name w:val="Hyperlink"/>
    <w:uiPriority w:val="99"/>
    <w:unhideWhenUsed/>
    <w:rsid w:val="00B95C41"/>
    <w:rPr>
      <w:color w:val="0000FF"/>
      <w:u w:val="single"/>
    </w:rPr>
  </w:style>
  <w:style w:type="character" w:styleId="Strong">
    <w:name w:val="Strong"/>
    <w:uiPriority w:val="22"/>
    <w:qFormat/>
    <w:rsid w:val="001D0CF1"/>
    <w:rPr>
      <w:b/>
      <w:bCs/>
    </w:rPr>
  </w:style>
  <w:style w:type="character" w:customStyle="1" w:styleId="abscitationtitle">
    <w:name w:val="abs_citation_title"/>
    <w:rsid w:val="00513729"/>
  </w:style>
  <w:style w:type="paragraph" w:styleId="Header">
    <w:name w:val="header"/>
    <w:basedOn w:val="Normal"/>
    <w:link w:val="HeaderChar"/>
    <w:uiPriority w:val="99"/>
    <w:unhideWhenUsed/>
    <w:rsid w:val="00C9438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943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438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94387"/>
    <w:rPr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C201F7"/>
    <w:rPr>
      <w:color w:val="800080"/>
      <w:u w:val="single"/>
    </w:rPr>
  </w:style>
  <w:style w:type="character" w:customStyle="1" w:styleId="mb">
    <w:name w:val="mb"/>
    <w:rsid w:val="00AB3DDA"/>
  </w:style>
  <w:style w:type="character" w:customStyle="1" w:styleId="Heading2Char">
    <w:name w:val="Heading 2 Char"/>
    <w:link w:val="Heading2"/>
    <w:uiPriority w:val="9"/>
    <w:rsid w:val="00A2335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3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2B62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B40E3A"/>
    <w:pPr>
      <w:ind w:left="720"/>
      <w:contextualSpacing/>
    </w:pPr>
  </w:style>
  <w:style w:type="paragraph" w:customStyle="1" w:styleId="Text">
    <w:name w:val="Text"/>
    <w:basedOn w:val="Normal"/>
    <w:rsid w:val="001D64C9"/>
    <w:pPr>
      <w:tabs>
        <w:tab w:val="left" w:pos="1701"/>
      </w:tabs>
      <w:spacing w:after="0" w:line="360" w:lineRule="auto"/>
      <w:jc w:val="both"/>
    </w:pPr>
    <w:rPr>
      <w:rFonts w:ascii="Times New Roman" w:eastAsia="Times New Roman" w:hAnsi="Times New Roman"/>
      <w:sz w:val="24"/>
      <w:szCs w:val="20"/>
      <w:lang w:val="de-DE" w:eastAsia="de-DE"/>
    </w:rPr>
  </w:style>
  <w:style w:type="paragraph" w:styleId="PlainText">
    <w:name w:val="Plain Text"/>
    <w:basedOn w:val="Normal"/>
    <w:link w:val="PlainTextChar"/>
    <w:uiPriority w:val="99"/>
    <w:rsid w:val="001D64C9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link w:val="PlainText"/>
    <w:uiPriority w:val="99"/>
    <w:rsid w:val="001D64C9"/>
    <w:rPr>
      <w:rFonts w:ascii="Courier New" w:eastAsia="Times New Roman" w:hAnsi="Courier New" w:cs="Courier New"/>
      <w:lang w:val="de-DE" w:eastAsia="de-DE"/>
    </w:rPr>
  </w:style>
  <w:style w:type="character" w:customStyle="1" w:styleId="alnrn">
    <w:name w:val="alnrn"/>
    <w:rsid w:val="001D64C9"/>
  </w:style>
  <w:style w:type="character" w:customStyle="1" w:styleId="alnparlinks">
    <w:name w:val="alnparlinks"/>
    <w:rsid w:val="001D64C9"/>
  </w:style>
  <w:style w:type="paragraph" w:styleId="HTMLPreformatted">
    <w:name w:val="HTML Preformatted"/>
    <w:basedOn w:val="Normal"/>
    <w:link w:val="HTMLPreformattedChar"/>
    <w:uiPriority w:val="99"/>
    <w:unhideWhenUsed/>
    <w:rsid w:val="001D64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1D64C9"/>
    <w:rPr>
      <w:rFonts w:ascii="Courier New" w:eastAsia="Times New Roman" w:hAnsi="Courier New" w:cs="Courier New"/>
    </w:rPr>
  </w:style>
  <w:style w:type="character" w:customStyle="1" w:styleId="apple-style-span">
    <w:name w:val="apple-style-span"/>
    <w:rsid w:val="001D64C9"/>
  </w:style>
  <w:style w:type="paragraph" w:styleId="BodyTextIndent">
    <w:name w:val="Body Text Indent"/>
    <w:basedOn w:val="Normal"/>
    <w:link w:val="BodyTextIndentChar"/>
    <w:rsid w:val="001D64C9"/>
    <w:pPr>
      <w:tabs>
        <w:tab w:val="left" w:pos="900"/>
      </w:tabs>
      <w:spacing w:after="0" w:line="240" w:lineRule="auto"/>
      <w:ind w:left="720" w:hanging="720"/>
    </w:pPr>
    <w:rPr>
      <w:rFonts w:ascii="Times New Roman" w:eastAsia="Times New Roman" w:hAnsi="Times New Roman"/>
      <w:bCs/>
      <w:sz w:val="24"/>
      <w:szCs w:val="24"/>
      <w:lang w:val="de-DE" w:eastAsia="de-DE"/>
    </w:rPr>
  </w:style>
  <w:style w:type="character" w:customStyle="1" w:styleId="BodyTextIndentChar">
    <w:name w:val="Body Text Indent Char"/>
    <w:link w:val="BodyTextIndent"/>
    <w:rsid w:val="001D64C9"/>
    <w:rPr>
      <w:rFonts w:ascii="Times New Roman" w:eastAsia="Times New Roman" w:hAnsi="Times New Roman"/>
      <w:bCs/>
      <w:sz w:val="24"/>
      <w:szCs w:val="24"/>
      <w:lang w:val="de-DE" w:eastAsia="de-DE"/>
    </w:rPr>
  </w:style>
  <w:style w:type="character" w:customStyle="1" w:styleId="st">
    <w:name w:val="st"/>
    <w:rsid w:val="001D64C9"/>
  </w:style>
  <w:style w:type="paragraph" w:customStyle="1" w:styleId="Default">
    <w:name w:val="Default"/>
    <w:rsid w:val="00104B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04B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A83994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39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83994"/>
    <w:rPr>
      <w:lang w:eastAsia="en-US"/>
    </w:rPr>
  </w:style>
  <w:style w:type="character" w:styleId="FootnoteReference">
    <w:name w:val="footnote reference"/>
    <w:uiPriority w:val="99"/>
    <w:semiHidden/>
    <w:unhideWhenUsed/>
    <w:rsid w:val="00A8399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20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E9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35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D10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D100F"/>
    <w:rPr>
      <w:rFonts w:ascii="Times New Roman" w:eastAsia="Times New Roman" w:hAnsi="Times New Roman"/>
      <w:b/>
      <w:bCs/>
      <w:sz w:val="27"/>
      <w:szCs w:val="27"/>
    </w:rPr>
  </w:style>
  <w:style w:type="character" w:styleId="Emphasis">
    <w:name w:val="Emphasis"/>
    <w:uiPriority w:val="20"/>
    <w:qFormat/>
    <w:rsid w:val="005B6A8B"/>
    <w:rPr>
      <w:i/>
      <w:iCs/>
    </w:rPr>
  </w:style>
  <w:style w:type="character" w:customStyle="1" w:styleId="Heading1Char">
    <w:name w:val="Heading 1 Char"/>
    <w:link w:val="Heading1"/>
    <w:uiPriority w:val="9"/>
    <w:rsid w:val="00CF0E9D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ighlight">
    <w:name w:val="highlight"/>
    <w:basedOn w:val="DefaultParagraphFont"/>
    <w:rsid w:val="00CF0E9D"/>
  </w:style>
  <w:style w:type="table" w:styleId="TableGrid">
    <w:name w:val="Table Grid"/>
    <w:basedOn w:val="TableNormal"/>
    <w:uiPriority w:val="59"/>
    <w:rsid w:val="00ED4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">
    <w:name w:val="i"/>
    <w:basedOn w:val="DefaultParagraphFont"/>
    <w:rsid w:val="00DE27D9"/>
  </w:style>
  <w:style w:type="character" w:styleId="Hyperlink">
    <w:name w:val="Hyperlink"/>
    <w:uiPriority w:val="99"/>
    <w:unhideWhenUsed/>
    <w:rsid w:val="00B95C41"/>
    <w:rPr>
      <w:color w:val="0000FF"/>
      <w:u w:val="single"/>
    </w:rPr>
  </w:style>
  <w:style w:type="character" w:styleId="Strong">
    <w:name w:val="Strong"/>
    <w:uiPriority w:val="22"/>
    <w:qFormat/>
    <w:rsid w:val="001D0CF1"/>
    <w:rPr>
      <w:b/>
      <w:bCs/>
    </w:rPr>
  </w:style>
  <w:style w:type="character" w:customStyle="1" w:styleId="abscitationtitle">
    <w:name w:val="abs_citation_title"/>
    <w:rsid w:val="00513729"/>
  </w:style>
  <w:style w:type="paragraph" w:styleId="Header">
    <w:name w:val="header"/>
    <w:basedOn w:val="Normal"/>
    <w:link w:val="HeaderChar"/>
    <w:uiPriority w:val="99"/>
    <w:unhideWhenUsed/>
    <w:rsid w:val="00C9438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943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438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94387"/>
    <w:rPr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C201F7"/>
    <w:rPr>
      <w:color w:val="800080"/>
      <w:u w:val="single"/>
    </w:rPr>
  </w:style>
  <w:style w:type="character" w:customStyle="1" w:styleId="mb">
    <w:name w:val="mb"/>
    <w:rsid w:val="00AB3DDA"/>
  </w:style>
  <w:style w:type="character" w:customStyle="1" w:styleId="Heading2Char">
    <w:name w:val="Heading 2 Char"/>
    <w:link w:val="Heading2"/>
    <w:uiPriority w:val="9"/>
    <w:rsid w:val="00A2335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3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2B62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B40E3A"/>
    <w:pPr>
      <w:ind w:left="720"/>
      <w:contextualSpacing/>
    </w:pPr>
  </w:style>
  <w:style w:type="paragraph" w:customStyle="1" w:styleId="Text">
    <w:name w:val="Text"/>
    <w:basedOn w:val="Normal"/>
    <w:rsid w:val="001D64C9"/>
    <w:pPr>
      <w:tabs>
        <w:tab w:val="left" w:pos="1701"/>
      </w:tabs>
      <w:spacing w:after="0" w:line="360" w:lineRule="auto"/>
      <w:jc w:val="both"/>
    </w:pPr>
    <w:rPr>
      <w:rFonts w:ascii="Times New Roman" w:eastAsia="Times New Roman" w:hAnsi="Times New Roman"/>
      <w:sz w:val="24"/>
      <w:szCs w:val="20"/>
      <w:lang w:val="de-DE" w:eastAsia="de-DE"/>
    </w:rPr>
  </w:style>
  <w:style w:type="paragraph" w:styleId="PlainText">
    <w:name w:val="Plain Text"/>
    <w:basedOn w:val="Normal"/>
    <w:link w:val="PlainTextChar"/>
    <w:uiPriority w:val="99"/>
    <w:rsid w:val="001D64C9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link w:val="PlainText"/>
    <w:uiPriority w:val="99"/>
    <w:rsid w:val="001D64C9"/>
    <w:rPr>
      <w:rFonts w:ascii="Courier New" w:eastAsia="Times New Roman" w:hAnsi="Courier New" w:cs="Courier New"/>
      <w:lang w:val="de-DE" w:eastAsia="de-DE"/>
    </w:rPr>
  </w:style>
  <w:style w:type="character" w:customStyle="1" w:styleId="alnrn">
    <w:name w:val="alnrn"/>
    <w:rsid w:val="001D64C9"/>
  </w:style>
  <w:style w:type="character" w:customStyle="1" w:styleId="alnparlinks">
    <w:name w:val="alnparlinks"/>
    <w:rsid w:val="001D64C9"/>
  </w:style>
  <w:style w:type="paragraph" w:styleId="HTMLPreformatted">
    <w:name w:val="HTML Preformatted"/>
    <w:basedOn w:val="Normal"/>
    <w:link w:val="HTMLPreformattedChar"/>
    <w:uiPriority w:val="99"/>
    <w:unhideWhenUsed/>
    <w:rsid w:val="001D64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1D64C9"/>
    <w:rPr>
      <w:rFonts w:ascii="Courier New" w:eastAsia="Times New Roman" w:hAnsi="Courier New" w:cs="Courier New"/>
    </w:rPr>
  </w:style>
  <w:style w:type="character" w:customStyle="1" w:styleId="apple-style-span">
    <w:name w:val="apple-style-span"/>
    <w:rsid w:val="001D64C9"/>
  </w:style>
  <w:style w:type="paragraph" w:styleId="BodyTextIndent">
    <w:name w:val="Body Text Indent"/>
    <w:basedOn w:val="Normal"/>
    <w:link w:val="BodyTextIndentChar"/>
    <w:rsid w:val="001D64C9"/>
    <w:pPr>
      <w:tabs>
        <w:tab w:val="left" w:pos="900"/>
      </w:tabs>
      <w:spacing w:after="0" w:line="240" w:lineRule="auto"/>
      <w:ind w:left="720" w:hanging="720"/>
    </w:pPr>
    <w:rPr>
      <w:rFonts w:ascii="Times New Roman" w:eastAsia="Times New Roman" w:hAnsi="Times New Roman"/>
      <w:bCs/>
      <w:sz w:val="24"/>
      <w:szCs w:val="24"/>
      <w:lang w:val="de-DE" w:eastAsia="de-DE"/>
    </w:rPr>
  </w:style>
  <w:style w:type="character" w:customStyle="1" w:styleId="BodyTextIndentChar">
    <w:name w:val="Body Text Indent Char"/>
    <w:link w:val="BodyTextIndent"/>
    <w:rsid w:val="001D64C9"/>
    <w:rPr>
      <w:rFonts w:ascii="Times New Roman" w:eastAsia="Times New Roman" w:hAnsi="Times New Roman"/>
      <w:bCs/>
      <w:sz w:val="24"/>
      <w:szCs w:val="24"/>
      <w:lang w:val="de-DE" w:eastAsia="de-DE"/>
    </w:rPr>
  </w:style>
  <w:style w:type="character" w:customStyle="1" w:styleId="st">
    <w:name w:val="st"/>
    <w:rsid w:val="001D64C9"/>
  </w:style>
  <w:style w:type="paragraph" w:customStyle="1" w:styleId="Default">
    <w:name w:val="Default"/>
    <w:rsid w:val="00104B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04B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A83994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39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83994"/>
    <w:rPr>
      <w:lang w:eastAsia="en-US"/>
    </w:rPr>
  </w:style>
  <w:style w:type="character" w:styleId="FootnoteReference">
    <w:name w:val="footnote reference"/>
    <w:uiPriority w:val="99"/>
    <w:semiHidden/>
    <w:unhideWhenUsed/>
    <w:rsid w:val="00A839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FFA8B-6AD7-4528-B128-35FE118EE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60</CharactersWithSpaces>
  <SharedDoc>false</SharedDoc>
  <HLinks>
    <vt:vector size="2238" baseType="variant">
      <vt:variant>
        <vt:i4>4587531</vt:i4>
      </vt:variant>
      <vt:variant>
        <vt:i4>31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7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9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8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8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27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78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7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7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7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26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59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5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5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5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5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5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5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47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5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4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3014766</vt:i4>
      </vt:variant>
      <vt:variant>
        <vt:i4>2431</vt:i4>
      </vt:variant>
      <vt:variant>
        <vt:i4>0</vt:i4>
      </vt:variant>
      <vt:variant>
        <vt:i4>5</vt:i4>
      </vt:variant>
      <vt:variant>
        <vt:lpwstr>http://csg.sph.umich.edu/locuszoom/</vt:lpwstr>
      </vt:variant>
      <vt:variant>
        <vt:lpwstr/>
      </vt:variant>
      <vt:variant>
        <vt:i4>4456537</vt:i4>
      </vt:variant>
      <vt:variant>
        <vt:i4>2425</vt:i4>
      </vt:variant>
      <vt:variant>
        <vt:i4>0</vt:i4>
      </vt:variant>
      <vt:variant>
        <vt:i4>5</vt:i4>
      </vt:variant>
      <vt:variant>
        <vt:lpwstr>http://csg.sph.umich.edu/boehnke/snipper/</vt:lpwstr>
      </vt:variant>
      <vt:variant>
        <vt:lpwstr/>
      </vt:variant>
      <vt:variant>
        <vt:i4>4390923</vt:i4>
      </vt:variant>
      <vt:variant>
        <vt:i4>24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8257597</vt:i4>
      </vt:variant>
      <vt:variant>
        <vt:i4>2416</vt:i4>
      </vt:variant>
      <vt:variant>
        <vt:i4>0</vt:i4>
      </vt:variant>
      <vt:variant>
        <vt:i4>5</vt:i4>
      </vt:variant>
      <vt:variant>
        <vt:lpwstr>http://research.microsoft.com/en-us/um/redmond/projects/mscompbio/fastlmm/</vt:lpwstr>
      </vt:variant>
      <vt:variant>
        <vt:lpwstr/>
      </vt:variant>
      <vt:variant>
        <vt:i4>3604540</vt:i4>
      </vt:variant>
      <vt:variant>
        <vt:i4>2413</vt:i4>
      </vt:variant>
      <vt:variant>
        <vt:i4>0</vt:i4>
      </vt:variant>
      <vt:variant>
        <vt:i4>5</vt:i4>
      </vt:variant>
      <vt:variant>
        <vt:lpwstr>http://genetics.cs.ucla.edu/emmax/</vt:lpwstr>
      </vt:variant>
      <vt:variant>
        <vt:lpwstr/>
      </vt:variant>
      <vt:variant>
        <vt:i4>4194315</vt:i4>
      </vt:variant>
      <vt:variant>
        <vt:i4>24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2424891</vt:i4>
      </vt:variant>
      <vt:variant>
        <vt:i4>2404</vt:i4>
      </vt:variant>
      <vt:variant>
        <vt:i4>0</vt:i4>
      </vt:variant>
      <vt:variant>
        <vt:i4>5</vt:i4>
      </vt:variant>
      <vt:variant>
        <vt:lpwstr>http://www.well.ox.ac.uk/gwama/</vt:lpwstr>
      </vt:variant>
      <vt:variant>
        <vt:lpwstr/>
      </vt:variant>
      <vt:variant>
        <vt:i4>4194315</vt:i4>
      </vt:variant>
      <vt:variant>
        <vt:i4>23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6291560</vt:i4>
      </vt:variant>
      <vt:variant>
        <vt:i4>2395</vt:i4>
      </vt:variant>
      <vt:variant>
        <vt:i4>0</vt:i4>
      </vt:variant>
      <vt:variant>
        <vt:i4>5</vt:i4>
      </vt:variant>
      <vt:variant>
        <vt:lpwstr>http://www.complextraitgenomics.com/software/gcta/</vt:lpwstr>
      </vt:variant>
      <vt:variant>
        <vt:lpwstr/>
      </vt:variant>
      <vt:variant>
        <vt:i4>4194315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228273</vt:i4>
      </vt:variant>
      <vt:variant>
        <vt:i4>2384</vt:i4>
      </vt:variant>
      <vt:variant>
        <vt:i4>0</vt:i4>
      </vt:variant>
      <vt:variant>
        <vt:i4>5</vt:i4>
      </vt:variant>
      <vt:variant>
        <vt:lpwstr>http://pngu.mgh.harvard.edu/~purcell/plink/</vt:lpwstr>
      </vt:variant>
      <vt:variant>
        <vt:lpwstr/>
      </vt:variant>
      <vt:variant>
        <vt:i4>4194315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2031693</vt:i4>
      </vt:variant>
      <vt:variant>
        <vt:i4>2370</vt:i4>
      </vt:variant>
      <vt:variant>
        <vt:i4>0</vt:i4>
      </vt:variant>
      <vt:variant>
        <vt:i4>5</vt:i4>
      </vt:variant>
      <vt:variant>
        <vt:lpwstr>ftp://ftp.ncbi.nlm.nih.gov/hapmap/genotypes/2009-01_phaseIII/plink_format/</vt:lpwstr>
      </vt:variant>
      <vt:variant>
        <vt:lpwstr/>
      </vt:variant>
      <vt:variant>
        <vt:i4>1704029</vt:i4>
      </vt:variant>
      <vt:variant>
        <vt:i4>2367</vt:i4>
      </vt:variant>
      <vt:variant>
        <vt:i4>0</vt:i4>
      </vt:variant>
      <vt:variant>
        <vt:i4>5</vt:i4>
      </vt:variant>
      <vt:variant>
        <vt:lpwstr>ftp://ftp.1000genomes.ebi.ac.uk/vol1/ftp/technical/working/20120131_omni_genotypes_and_intensities/</vt:lpwstr>
      </vt:variant>
      <vt:variant>
        <vt:lpwstr/>
      </vt:variant>
      <vt:variant>
        <vt:i4>7077955</vt:i4>
      </vt:variant>
      <vt:variant>
        <vt:i4>2364</vt:i4>
      </vt:variant>
      <vt:variant>
        <vt:i4>0</vt:i4>
      </vt:variant>
      <vt:variant>
        <vt:i4>5</vt:i4>
      </vt:variant>
      <vt:variant>
        <vt:lpwstr>http://ftp.1000genomes.ebi.ac.uk/vol1/ftp/phase1/analysis_results/integrated_call_sets/</vt:lpwstr>
      </vt:variant>
      <vt:variant>
        <vt:lpwstr/>
      </vt:variant>
      <vt:variant>
        <vt:i4>4194315</vt:i4>
      </vt:variant>
      <vt:variant>
        <vt:i4>23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3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3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3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32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30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2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27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2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2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2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2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798845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1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03</vt:lpwstr>
      </vt:variant>
      <vt:variant>
        <vt:i4>747116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667774</vt:i4>
      </vt:variant>
      <vt:variant>
        <vt:i4>2171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4</vt:i4>
      </vt:variant>
      <vt:variant>
        <vt:i4>2158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86</vt:i4>
      </vt:variant>
      <vt:variant>
        <vt:i4>2152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2146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733310</vt:i4>
      </vt:variant>
      <vt:variant>
        <vt:i4>2138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405624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667763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798846</vt:i4>
      </vt:variant>
      <vt:variant>
        <vt:i4>211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340094</vt:i4>
      </vt:variant>
      <vt:variant>
        <vt:i4>20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20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20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536702</vt:i4>
      </vt:variant>
      <vt:variant>
        <vt:i4>207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995455</vt:i4>
      </vt:variant>
      <vt:variant>
        <vt:i4>2068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06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205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044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1</vt:i4>
      </vt:variant>
      <vt:variant>
        <vt:i4>2036</vt:i4>
      </vt:variant>
      <vt:variant>
        <vt:i4>0</vt:i4>
      </vt:variant>
      <vt:variant>
        <vt:i4>5</vt:i4>
      </vt:variant>
      <vt:variant>
        <vt:lpwstr/>
      </vt:variant>
      <vt:variant>
        <vt:lpwstr>_ENREF_245</vt:lpwstr>
      </vt:variant>
      <vt:variant>
        <vt:i4>7798847</vt:i4>
      </vt:variant>
      <vt:variant>
        <vt:i4>2028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5</vt:i4>
      </vt:variant>
      <vt:variant>
        <vt:i4>202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84</vt:i4>
      </vt:variant>
      <vt:variant>
        <vt:i4>201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405631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2</vt:lpwstr>
      </vt:variant>
      <vt:variant>
        <vt:i4>7471167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41</vt:lpwstr>
      </vt:variant>
      <vt:variant>
        <vt:i4>7995448</vt:i4>
      </vt:variant>
      <vt:variant>
        <vt:i4>1985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602234</vt:i4>
      </vt:variant>
      <vt:variant>
        <vt:i4>1982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340090</vt:i4>
      </vt:variant>
      <vt:variant>
        <vt:i4>196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798842</vt:i4>
      </vt:variant>
      <vt:variant>
        <vt:i4>196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602226</vt:i4>
      </vt:variant>
      <vt:variant>
        <vt:i4>1955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667762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667768</vt:i4>
      </vt:variant>
      <vt:variant>
        <vt:i4>1935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927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919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91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24</vt:i4>
      </vt:variant>
      <vt:variant>
        <vt:i4>190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895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536696</vt:i4>
      </vt:variant>
      <vt:variant>
        <vt:i4>1873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65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340095</vt:i4>
      </vt:variant>
      <vt:variant>
        <vt:i4>1857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5</vt:i4>
      </vt:variant>
      <vt:variant>
        <vt:i4>1849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8060985</vt:i4>
      </vt:variant>
      <vt:variant>
        <vt:i4>1841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798841</vt:i4>
      </vt:variant>
      <vt:variant>
        <vt:i4>1823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1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405625</vt:i4>
      </vt:variant>
      <vt:variant>
        <vt:i4>1807</vt:i4>
      </vt:variant>
      <vt:variant>
        <vt:i4>0</vt:i4>
      </vt:variant>
      <vt:variant>
        <vt:i4>5</vt:i4>
      </vt:variant>
      <vt:variant>
        <vt:lpwstr/>
      </vt:variant>
      <vt:variant>
        <vt:lpwstr>_ENREF_222</vt:lpwstr>
      </vt:variant>
      <vt:variant>
        <vt:i4>7471161</vt:i4>
      </vt:variant>
      <vt:variant>
        <vt:i4>1801</vt:i4>
      </vt:variant>
      <vt:variant>
        <vt:i4>0</vt:i4>
      </vt:variant>
      <vt:variant>
        <vt:i4>5</vt:i4>
      </vt:variant>
      <vt:variant>
        <vt:lpwstr/>
      </vt:variant>
      <vt:variant>
        <vt:lpwstr>_ENREF_221</vt:lpwstr>
      </vt:variant>
      <vt:variant>
        <vt:i4>7536697</vt:i4>
      </vt:variant>
      <vt:variant>
        <vt:i4>1795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995450</vt:i4>
      </vt:variant>
      <vt:variant>
        <vt:i4>1787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1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667770</vt:i4>
      </vt:variant>
      <vt:variant>
        <vt:i4>1767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9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798842</vt:i4>
      </vt:variant>
      <vt:variant>
        <vt:i4>175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340090</vt:i4>
      </vt:variant>
      <vt:variant>
        <vt:i4>1743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995451</vt:i4>
      </vt:variant>
      <vt:variant>
        <vt:i4>1730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7536698</vt:i4>
      </vt:variant>
      <vt:variant>
        <vt:i4>172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8060987</vt:i4>
      </vt:variant>
      <vt:variant>
        <vt:i4>1709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602235</vt:i4>
      </vt:variant>
      <vt:variant>
        <vt:i4>1701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667771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6</vt:lpwstr>
      </vt:variant>
      <vt:variant>
        <vt:i4>7733307</vt:i4>
      </vt:variant>
      <vt:variant>
        <vt:i4>1687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340091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3</vt:lpwstr>
      </vt:variant>
      <vt:variant>
        <vt:i4>7405627</vt:i4>
      </vt:variant>
      <vt:variant>
        <vt:i4>1665</vt:i4>
      </vt:variant>
      <vt:variant>
        <vt:i4>0</vt:i4>
      </vt:variant>
      <vt:variant>
        <vt:i4>5</vt:i4>
      </vt:variant>
      <vt:variant>
        <vt:lpwstr/>
      </vt:variant>
      <vt:variant>
        <vt:lpwstr>_ENREF_202</vt:lpwstr>
      </vt:variant>
      <vt:variant>
        <vt:i4>7471163</vt:i4>
      </vt:variant>
      <vt:variant>
        <vt:i4>1657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4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37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29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23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340093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733299</vt:i4>
      </vt:variant>
      <vt:variant>
        <vt:i4>1603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602226</vt:i4>
      </vt:variant>
      <vt:variant>
        <vt:i4>1597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91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83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7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9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61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864371</vt:i4>
      </vt:variant>
      <vt:variant>
        <vt:i4>1553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45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667763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4325387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7471155</vt:i4>
      </vt:variant>
      <vt:variant>
        <vt:i4>1515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504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96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74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733308</vt:i4>
      </vt:variant>
      <vt:variant>
        <vt:i4>1466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667772</vt:i4>
      </vt:variant>
      <vt:variant>
        <vt:i4>1458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50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42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471164</vt:i4>
      </vt:variant>
      <vt:variant>
        <vt:i4>1436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7405628</vt:i4>
      </vt:variant>
      <vt:variant>
        <vt:i4>1428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2</vt:i4>
      </vt:variant>
      <vt:variant>
        <vt:i4>1420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929917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7798845</vt:i4>
      </vt:variant>
      <vt:variant>
        <vt:i4>1398</vt:i4>
      </vt:variant>
      <vt:variant>
        <vt:i4>0</vt:i4>
      </vt:variant>
      <vt:variant>
        <vt:i4>5</vt:i4>
      </vt:variant>
      <vt:variant>
        <vt:lpwstr/>
      </vt:variant>
      <vt:variant>
        <vt:lpwstr>_ENREF_167</vt:lpwstr>
      </vt:variant>
      <vt:variant>
        <vt:i4>7733309</vt:i4>
      </vt:variant>
      <vt:variant>
        <vt:i4>1390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8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76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405629</vt:i4>
      </vt:variant>
      <vt:variant>
        <vt:i4>1363</vt:i4>
      </vt:variant>
      <vt:variant>
        <vt:i4>0</vt:i4>
      </vt:variant>
      <vt:variant>
        <vt:i4>5</vt:i4>
      </vt:variant>
      <vt:variant>
        <vt:lpwstr/>
      </vt:variant>
      <vt:variant>
        <vt:lpwstr>_ENREF_161</vt:lpwstr>
      </vt:variant>
      <vt:variant>
        <vt:i4>7340093</vt:i4>
      </vt:variant>
      <vt:variant>
        <vt:i4>1355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929918</vt:i4>
      </vt:variant>
      <vt:variant>
        <vt:i4>1347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864382</vt:i4>
      </vt:variant>
      <vt:variant>
        <vt:i4>1339</vt:i4>
      </vt:variant>
      <vt:variant>
        <vt:i4>0</vt:i4>
      </vt:variant>
      <vt:variant>
        <vt:i4>5</vt:i4>
      </vt:variant>
      <vt:variant>
        <vt:lpwstr/>
      </vt:variant>
      <vt:variant>
        <vt:lpwstr>_ENREF_158</vt:lpwstr>
      </vt:variant>
      <vt:variant>
        <vt:i4>7798846</vt:i4>
      </vt:variant>
      <vt:variant>
        <vt:i4>1331</vt:i4>
      </vt:variant>
      <vt:variant>
        <vt:i4>0</vt:i4>
      </vt:variant>
      <vt:variant>
        <vt:i4>5</vt:i4>
      </vt:variant>
      <vt:variant>
        <vt:lpwstr/>
      </vt:variant>
      <vt:variant>
        <vt:lpwstr>_ENREF_157</vt:lpwstr>
      </vt:variant>
      <vt:variant>
        <vt:i4>7733310</vt:i4>
      </vt:variant>
      <vt:variant>
        <vt:i4>1325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19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3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405630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9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86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78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72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64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5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52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46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8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340095</vt:i4>
      </vt:variant>
      <vt:variant>
        <vt:i4>123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05631</vt:i4>
      </vt:variant>
      <vt:variant>
        <vt:i4>1222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4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06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864376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33304</vt:i4>
      </vt:variant>
      <vt:variant>
        <vt:i4>1194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7798840</vt:i4>
      </vt:variant>
      <vt:variant>
        <vt:i4>1188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4</vt:i4>
      </vt:variant>
      <vt:variant>
        <vt:i4>1182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4194315</vt:i4>
      </vt:variant>
      <vt:variant>
        <vt:i4>11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667768</vt:i4>
      </vt:variant>
      <vt:variant>
        <vt:i4>1168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7602232</vt:i4>
      </vt:variant>
      <vt:variant>
        <vt:i4>1162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4194315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471160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419431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536696</vt:i4>
      </vt:variant>
      <vt:variant>
        <vt:i4>1136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471160</vt:i4>
      </vt:variant>
      <vt:variant>
        <vt:i4>1128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405624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04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73330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864377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080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07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3</vt:i4>
      </vt:variant>
      <vt:variant>
        <vt:i4>1063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05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047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929915</vt:i4>
      </vt:variant>
      <vt:variant>
        <vt:i4>1039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340090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340090</vt:i4>
      </vt:variant>
      <vt:variant>
        <vt:i4>1027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390923</vt:i4>
      </vt:variant>
      <vt:variant>
        <vt:i4>10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7405625</vt:i4>
      </vt:variant>
      <vt:variant>
        <vt:i4>101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007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993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4587531</vt:i4>
      </vt:variant>
      <vt:variant>
        <vt:i4>97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7536698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959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02234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947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71162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929915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405626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340090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905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929915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891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4194315</vt:i4>
      </vt:variant>
      <vt:variant>
        <vt:i4>8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798843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194315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733307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3866736</vt:i4>
      </vt:variant>
      <vt:variant>
        <vt:i4>846</vt:i4>
      </vt:variant>
      <vt:variant>
        <vt:i4>0</vt:i4>
      </vt:variant>
      <vt:variant>
        <vt:i4>5</vt:i4>
      </vt:variant>
      <vt:variant>
        <vt:lpwstr>http://www.katkars.com/pages/vidas-ebv.htm</vt:lpwstr>
      </vt:variant>
      <vt:variant>
        <vt:lpwstr/>
      </vt:variant>
      <vt:variant>
        <vt:i4>4194315</vt:i4>
      </vt:variant>
      <vt:variant>
        <vt:i4>8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536699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340091</vt:i4>
      </vt:variant>
      <vt:variant>
        <vt:i4>814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84139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18603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77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194315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194315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84139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87531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15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1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tgc</dc:creator>
  <cp:lastModifiedBy>Charlotte Houldcroft</cp:lastModifiedBy>
  <cp:revision>3</cp:revision>
  <cp:lastPrinted>2013-07-24T13:56:00Z</cp:lastPrinted>
  <dcterms:created xsi:type="dcterms:W3CDTF">2014-09-11T13:58:00Z</dcterms:created>
  <dcterms:modified xsi:type="dcterms:W3CDTF">2014-09-11T13:58:00Z</dcterms:modified>
</cp:coreProperties>
</file>